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F6C45" w14:textId="38B8A217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  <w:r w:rsidRPr="00723372">
        <w:rPr>
          <w:rFonts w:ascii="Times New Roman" w:hAnsi="Times New Roman" w:cs="Times New Roman"/>
          <w:b/>
          <w:bCs/>
          <w:lang w:val="en-US"/>
        </w:rPr>
        <w:t>Supplementary Table S1.</w:t>
      </w:r>
      <w:r w:rsidR="0072337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23372">
        <w:rPr>
          <w:rFonts w:ascii="Times New Roman" w:hAnsi="Times New Roman" w:cs="Times New Roman"/>
          <w:lang w:val="en-US"/>
        </w:rPr>
        <w:t xml:space="preserve">Comparison between surgically treated patients with neuroma </w:t>
      </w:r>
      <w:r w:rsidR="006D670E" w:rsidRPr="00723372">
        <w:rPr>
          <w:rFonts w:ascii="Times New Roman" w:hAnsi="Times New Roman" w:cs="Times New Roman"/>
          <w:lang w:val="en-US"/>
        </w:rPr>
        <w:t xml:space="preserve">in the upper limb </w:t>
      </w:r>
      <w:r w:rsidRPr="00723372">
        <w:rPr>
          <w:rFonts w:ascii="Times New Roman" w:hAnsi="Times New Roman" w:cs="Times New Roman"/>
          <w:lang w:val="en-US"/>
        </w:rPr>
        <w:t>divided by nerve repair with suture/nerve reconstruction and nerve transposition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0C959F3" w14:textId="77777777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67"/>
        <w:gridCol w:w="1985"/>
        <w:gridCol w:w="1122"/>
      </w:tblGrid>
      <w:tr w:rsidR="00776527" w:rsidRPr="00723372" w14:paraId="24700875" w14:textId="77777777" w:rsidTr="007233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78C92AD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36E3B0B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Nerve repair with sutures/nerve reconstruction</w:t>
            </w: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n=5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F4D4B7" w14:textId="77777777" w:rsidR="0085155C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Nerve transposition</w:t>
            </w: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</w:p>
          <w:p w14:paraId="57FE58D5" w14:textId="763D1FAB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(n=4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3A2B7B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76527" w:rsidRPr="00723372" w14:paraId="53E8A154" w14:textId="77777777" w:rsidTr="00723372">
        <w:tc>
          <w:tcPr>
            <w:tcW w:w="3681" w:type="dxa"/>
            <w:tcBorders>
              <w:top w:val="single" w:sz="4" w:space="0" w:color="auto"/>
            </w:tcBorders>
          </w:tcPr>
          <w:p w14:paraId="790143D2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4093CEE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3 [42-52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74E78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4 [27-57]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CE40D8C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776527" w:rsidRPr="00723372" w14:paraId="326E5759" w14:textId="77777777" w:rsidTr="00723372">
        <w:tc>
          <w:tcPr>
            <w:tcW w:w="3681" w:type="dxa"/>
          </w:tcPr>
          <w:p w14:paraId="1E82076F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Sex (women/men)</w:t>
            </w:r>
          </w:p>
        </w:tc>
        <w:tc>
          <w:tcPr>
            <w:tcW w:w="2267" w:type="dxa"/>
          </w:tcPr>
          <w:p w14:paraId="7D63E0B9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9 (33) / 39 (76)</w:t>
            </w:r>
          </w:p>
        </w:tc>
        <w:tc>
          <w:tcPr>
            <w:tcW w:w="1985" w:type="dxa"/>
          </w:tcPr>
          <w:p w14:paraId="7BB10A4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3 (31) / 29 (69)</w:t>
            </w:r>
          </w:p>
        </w:tc>
        <w:tc>
          <w:tcPr>
            <w:tcW w:w="1122" w:type="dxa"/>
          </w:tcPr>
          <w:p w14:paraId="51E3FD0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776527" w:rsidRPr="00723372" w14:paraId="34EB3A9D" w14:textId="77777777" w:rsidTr="00723372">
        <w:tc>
          <w:tcPr>
            <w:tcW w:w="3681" w:type="dxa"/>
          </w:tcPr>
          <w:p w14:paraId="4E19C374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ype of nerve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267" w:type="dxa"/>
          </w:tcPr>
          <w:p w14:paraId="4D6C15FA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</w:tcPr>
          <w:p w14:paraId="4693F3A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22" w:type="dxa"/>
          </w:tcPr>
          <w:p w14:paraId="34F84E93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776527" w:rsidRPr="00723372" w14:paraId="1BCD6432" w14:textId="77777777" w:rsidTr="00723372">
        <w:tc>
          <w:tcPr>
            <w:tcW w:w="3681" w:type="dxa"/>
          </w:tcPr>
          <w:p w14:paraId="3F347160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Median nerve  </w:t>
            </w:r>
          </w:p>
        </w:tc>
        <w:tc>
          <w:tcPr>
            <w:tcW w:w="2267" w:type="dxa"/>
          </w:tcPr>
          <w:p w14:paraId="59EE4FA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9 (16)</w:t>
            </w:r>
          </w:p>
        </w:tc>
        <w:tc>
          <w:tcPr>
            <w:tcW w:w="1985" w:type="dxa"/>
          </w:tcPr>
          <w:p w14:paraId="2671D8F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1122" w:type="dxa"/>
          </w:tcPr>
          <w:p w14:paraId="789C35EB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76527" w:rsidRPr="00723372" w14:paraId="600449E9" w14:textId="77777777" w:rsidTr="00723372">
        <w:tc>
          <w:tcPr>
            <w:tcW w:w="3681" w:type="dxa"/>
          </w:tcPr>
          <w:p w14:paraId="31899454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Radial nerve</w:t>
            </w:r>
          </w:p>
        </w:tc>
        <w:tc>
          <w:tcPr>
            <w:tcW w:w="2267" w:type="dxa"/>
          </w:tcPr>
          <w:p w14:paraId="060C1CE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7 (12)</w:t>
            </w:r>
          </w:p>
        </w:tc>
        <w:tc>
          <w:tcPr>
            <w:tcW w:w="1985" w:type="dxa"/>
          </w:tcPr>
          <w:p w14:paraId="19BDA13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9 (21)</w:t>
            </w:r>
          </w:p>
        </w:tc>
        <w:tc>
          <w:tcPr>
            <w:tcW w:w="1122" w:type="dxa"/>
          </w:tcPr>
          <w:p w14:paraId="1ADE5F8C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76527" w:rsidRPr="00723372" w14:paraId="76F282EE" w14:textId="77777777" w:rsidTr="00723372">
        <w:tc>
          <w:tcPr>
            <w:tcW w:w="3681" w:type="dxa"/>
          </w:tcPr>
          <w:p w14:paraId="1F94577F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Ulnar nerve </w:t>
            </w:r>
          </w:p>
        </w:tc>
        <w:tc>
          <w:tcPr>
            <w:tcW w:w="2267" w:type="dxa"/>
          </w:tcPr>
          <w:p w14:paraId="18ED738A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9 (16)</w:t>
            </w:r>
          </w:p>
        </w:tc>
        <w:tc>
          <w:tcPr>
            <w:tcW w:w="1985" w:type="dxa"/>
          </w:tcPr>
          <w:p w14:paraId="687624C9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5 (12)</w:t>
            </w:r>
          </w:p>
        </w:tc>
        <w:tc>
          <w:tcPr>
            <w:tcW w:w="1122" w:type="dxa"/>
          </w:tcPr>
          <w:p w14:paraId="176E20F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76527" w:rsidRPr="00723372" w14:paraId="3B568354" w14:textId="77777777" w:rsidTr="00723372">
        <w:tc>
          <w:tcPr>
            <w:tcW w:w="3681" w:type="dxa"/>
          </w:tcPr>
          <w:p w14:paraId="5095EC4E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Digital nerve</w:t>
            </w:r>
          </w:p>
        </w:tc>
        <w:tc>
          <w:tcPr>
            <w:tcW w:w="2267" w:type="dxa"/>
          </w:tcPr>
          <w:p w14:paraId="2297525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30 (52)</w:t>
            </w:r>
          </w:p>
        </w:tc>
        <w:tc>
          <w:tcPr>
            <w:tcW w:w="1985" w:type="dxa"/>
          </w:tcPr>
          <w:p w14:paraId="223DA91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4 (57)</w:t>
            </w:r>
          </w:p>
        </w:tc>
        <w:tc>
          <w:tcPr>
            <w:tcW w:w="1122" w:type="dxa"/>
          </w:tcPr>
          <w:p w14:paraId="328BE17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76527" w:rsidRPr="00723372" w14:paraId="178FD5EE" w14:textId="77777777" w:rsidTr="00723372">
        <w:tc>
          <w:tcPr>
            <w:tcW w:w="3681" w:type="dxa"/>
          </w:tcPr>
          <w:p w14:paraId="00F8FE38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cation of neuroma or initial nerve injury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</w:p>
        </w:tc>
        <w:tc>
          <w:tcPr>
            <w:tcW w:w="2267" w:type="dxa"/>
          </w:tcPr>
          <w:p w14:paraId="6B3D4F8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2A200BAA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2" w:type="dxa"/>
          </w:tcPr>
          <w:p w14:paraId="2A6C4B4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br/>
              <w:t>0.12</w:t>
            </w:r>
          </w:p>
        </w:tc>
      </w:tr>
      <w:tr w:rsidR="00776527" w:rsidRPr="00723372" w14:paraId="0B0EDA0E" w14:textId="77777777" w:rsidTr="00723372">
        <w:tc>
          <w:tcPr>
            <w:tcW w:w="3681" w:type="dxa"/>
          </w:tcPr>
          <w:p w14:paraId="040ED2B9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Hand/wrist</w:t>
            </w:r>
          </w:p>
        </w:tc>
        <w:tc>
          <w:tcPr>
            <w:tcW w:w="2267" w:type="dxa"/>
          </w:tcPr>
          <w:p w14:paraId="47B6ACB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1 (79)</w:t>
            </w:r>
          </w:p>
        </w:tc>
        <w:tc>
          <w:tcPr>
            <w:tcW w:w="1985" w:type="dxa"/>
          </w:tcPr>
          <w:p w14:paraId="460CDA7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4 (57)</w:t>
            </w:r>
          </w:p>
        </w:tc>
        <w:tc>
          <w:tcPr>
            <w:tcW w:w="1122" w:type="dxa"/>
          </w:tcPr>
          <w:p w14:paraId="76252BD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76527" w:rsidRPr="00723372" w14:paraId="444EA4B0" w14:textId="77777777" w:rsidTr="00723372">
        <w:tc>
          <w:tcPr>
            <w:tcW w:w="3681" w:type="dxa"/>
            <w:tcBorders>
              <w:bottom w:val="single" w:sz="4" w:space="0" w:color="auto"/>
            </w:tcBorders>
          </w:tcPr>
          <w:p w14:paraId="53CFF891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Forearm 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6C7FB65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1 (1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82A4AE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 (5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0F4A44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1810C191" w14:textId="0D4B6260" w:rsidR="00776527" w:rsidRDefault="00776527" w:rsidP="00776527">
      <w:pPr>
        <w:tabs>
          <w:tab w:val="left" w:pos="3520"/>
        </w:tabs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7693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lues are median [IQR; 25</w:t>
      </w:r>
      <w:r w:rsidRPr="0017693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17693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75</w:t>
      </w:r>
      <w:r w:rsidRPr="0017693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17693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centiles] or n (%)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17693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-values based on Mann-Whitney U-test or Chi-squared test (or Fisher´s exact test if n &lt; 5 in a group</w:t>
      </w:r>
      <w:r w:rsidR="005943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Pr="0017693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dependent samples; sex)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943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atistically significant if p&lt;0.05; marked as bold.</w:t>
      </w:r>
    </w:p>
    <w:p w14:paraId="55DE9D82" w14:textId="7651C846" w:rsidR="00776527" w:rsidRPr="00A40A07" w:rsidRDefault="00776527" w:rsidP="00776527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40A07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a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</w:t>
      </w:r>
      <w:r w:rsidRPr="00A40A0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3 </w:t>
      </w:r>
      <w:r w:rsidR="002B6966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s</w:t>
      </w:r>
      <w:r w:rsidRPr="00A40A0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nerve repair with suture/nerve reconstruction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group</w:t>
      </w:r>
      <w:r w:rsidRPr="00A40A0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nd 3 missing 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s</w:t>
      </w:r>
      <w:r w:rsidRPr="00A40A0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nerve transposition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group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584D6927" w14:textId="3A7D2136" w:rsidR="00776527" w:rsidRPr="00A40A07" w:rsidRDefault="00776527" w:rsidP="00776527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40A07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b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</w:t>
      </w:r>
      <w:r w:rsidRPr="00A40A0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6 </w:t>
      </w:r>
      <w:r w:rsidR="002B6966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s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A40A0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nerve repair with suture/nerve reconstructio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group</w:t>
      </w:r>
      <w:r w:rsidR="0085155C" w:rsidRPr="00A40A0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nd </w:t>
      </w:r>
      <w:r w:rsidRPr="00A40A0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16 missing 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s</w:t>
      </w:r>
      <w:r w:rsidRPr="00A40A0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nerve transposition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group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2CC7F0B5" w14:textId="77777777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</w:p>
    <w:p w14:paraId="0D6A2D0B" w14:textId="77777777" w:rsidR="00776527" w:rsidRDefault="00776527" w:rsidP="00776527">
      <w:pPr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0FF37431" w14:textId="258179B6" w:rsidR="00776527" w:rsidRPr="00554F3E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lang w:val="en-GB"/>
        </w:rPr>
      </w:pPr>
      <w:r w:rsidRPr="00723372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S2. </w:t>
      </w:r>
      <w:r w:rsidRPr="00723372">
        <w:rPr>
          <w:rFonts w:ascii="Times New Roman" w:hAnsi="Times New Roman" w:cs="Times New Roman"/>
          <w:lang w:val="en-GB"/>
        </w:rPr>
        <w:t xml:space="preserve">Total population and subgroups </w:t>
      </w:r>
      <w:r w:rsidR="006D670E">
        <w:rPr>
          <w:rFonts w:ascii="Times New Roman" w:hAnsi="Times New Roman" w:cs="Times New Roman"/>
          <w:lang w:val="en-GB"/>
        </w:rPr>
        <w:t xml:space="preserve">of </w:t>
      </w:r>
      <w:r w:rsidR="006D670E" w:rsidRPr="00723372">
        <w:rPr>
          <w:rFonts w:ascii="Times New Roman" w:hAnsi="Times New Roman" w:cs="Times New Roman"/>
          <w:lang w:val="en-US"/>
        </w:rPr>
        <w:t>surgically treated patients with neuroma in the upper limb</w:t>
      </w:r>
      <w:r w:rsidR="006D670E" w:rsidRPr="00723372">
        <w:rPr>
          <w:rFonts w:ascii="Times New Roman" w:hAnsi="Times New Roman" w:cs="Times New Roman"/>
          <w:lang w:val="en-GB"/>
        </w:rPr>
        <w:t xml:space="preserve"> </w:t>
      </w:r>
      <w:r w:rsidRPr="00723372">
        <w:rPr>
          <w:rFonts w:ascii="Times New Roman" w:hAnsi="Times New Roman" w:cs="Times New Roman"/>
          <w:lang w:val="en-GB"/>
        </w:rPr>
        <w:t>divided by responders (at any time occasions) and non-responders.</w:t>
      </w:r>
    </w:p>
    <w:p w14:paraId="09BD34E6" w14:textId="77777777" w:rsidR="00776527" w:rsidRDefault="00776527" w:rsidP="00776527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96"/>
        <w:gridCol w:w="1842"/>
        <w:gridCol w:w="1843"/>
        <w:gridCol w:w="980"/>
      </w:tblGrid>
      <w:tr w:rsidR="00776527" w:rsidRPr="00723372" w14:paraId="11427A01" w14:textId="77777777" w:rsidTr="0004623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AA31EC4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EE01C6C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Total population</w:t>
            </w:r>
          </w:p>
          <w:p w14:paraId="16AF1F3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(n=19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74C915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Responders</w:t>
            </w:r>
          </w:p>
          <w:p w14:paraId="2F7077B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(n=5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ADA1C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Non-responders</w:t>
            </w:r>
          </w:p>
          <w:p w14:paraId="0823A077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(n=141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9CFBAEA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76527" w:rsidRPr="00723372" w14:paraId="40F6D759" w14:textId="77777777" w:rsidTr="00046236">
        <w:tc>
          <w:tcPr>
            <w:tcW w:w="2694" w:type="dxa"/>
            <w:tcBorders>
              <w:top w:val="single" w:sz="4" w:space="0" w:color="auto"/>
            </w:tcBorders>
          </w:tcPr>
          <w:p w14:paraId="3E4F276B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DA81067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5 [32-57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38A4C2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5 [32-61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9792FC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4 [32-55]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0EEB73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776527" w:rsidRPr="00723372" w14:paraId="5FBEE378" w14:textId="77777777" w:rsidTr="00046236">
        <w:tc>
          <w:tcPr>
            <w:tcW w:w="2694" w:type="dxa"/>
          </w:tcPr>
          <w:p w14:paraId="58B05788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Sex (women/men)</w:t>
            </w:r>
          </w:p>
        </w:tc>
        <w:tc>
          <w:tcPr>
            <w:tcW w:w="1696" w:type="dxa"/>
          </w:tcPr>
          <w:p w14:paraId="001AF352" w14:textId="3C7EEB3A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88(45)/108(55)</w:t>
            </w:r>
          </w:p>
        </w:tc>
        <w:tc>
          <w:tcPr>
            <w:tcW w:w="1842" w:type="dxa"/>
          </w:tcPr>
          <w:p w14:paraId="24F54E62" w14:textId="3FC1C57D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6 (47)/29(53)</w:t>
            </w:r>
          </w:p>
        </w:tc>
        <w:tc>
          <w:tcPr>
            <w:tcW w:w="1843" w:type="dxa"/>
          </w:tcPr>
          <w:p w14:paraId="71CCC4EA" w14:textId="6A95341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64(43)/85(57)</w:t>
            </w:r>
          </w:p>
        </w:tc>
        <w:tc>
          <w:tcPr>
            <w:tcW w:w="980" w:type="dxa"/>
          </w:tcPr>
          <w:p w14:paraId="57AB3FE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776527" w:rsidRPr="00723372" w14:paraId="54FF8F72" w14:textId="77777777" w:rsidTr="00046236">
        <w:tc>
          <w:tcPr>
            <w:tcW w:w="2694" w:type="dxa"/>
          </w:tcPr>
          <w:p w14:paraId="39296409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ype of nerve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696" w:type="dxa"/>
          </w:tcPr>
          <w:p w14:paraId="03EF8743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2" w:type="dxa"/>
          </w:tcPr>
          <w:p w14:paraId="1724CE9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</w:tcPr>
          <w:p w14:paraId="7A1621A3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80" w:type="dxa"/>
          </w:tcPr>
          <w:p w14:paraId="3E155F8E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776527" w:rsidRPr="00723372" w14:paraId="5DC5B303" w14:textId="77777777" w:rsidTr="00046236">
        <w:tc>
          <w:tcPr>
            <w:tcW w:w="2694" w:type="dxa"/>
          </w:tcPr>
          <w:p w14:paraId="6B2EDF7A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Median nerve  </w:t>
            </w:r>
          </w:p>
        </w:tc>
        <w:tc>
          <w:tcPr>
            <w:tcW w:w="1696" w:type="dxa"/>
          </w:tcPr>
          <w:p w14:paraId="00404E13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30 (15)</w:t>
            </w:r>
          </w:p>
        </w:tc>
        <w:tc>
          <w:tcPr>
            <w:tcW w:w="1842" w:type="dxa"/>
          </w:tcPr>
          <w:p w14:paraId="3DFFE10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7 (13)</w:t>
            </w:r>
          </w:p>
        </w:tc>
        <w:tc>
          <w:tcPr>
            <w:tcW w:w="1843" w:type="dxa"/>
          </w:tcPr>
          <w:p w14:paraId="1C68B73E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3 (16)</w:t>
            </w:r>
          </w:p>
        </w:tc>
        <w:tc>
          <w:tcPr>
            <w:tcW w:w="980" w:type="dxa"/>
          </w:tcPr>
          <w:p w14:paraId="784A8463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6527" w:rsidRPr="00723372" w14:paraId="557E4C88" w14:textId="77777777" w:rsidTr="00046236">
        <w:tc>
          <w:tcPr>
            <w:tcW w:w="2694" w:type="dxa"/>
          </w:tcPr>
          <w:p w14:paraId="04716D69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Radial nerve</w:t>
            </w:r>
          </w:p>
        </w:tc>
        <w:tc>
          <w:tcPr>
            <w:tcW w:w="1696" w:type="dxa"/>
          </w:tcPr>
          <w:p w14:paraId="0E7EF72A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7 (14)</w:t>
            </w:r>
          </w:p>
        </w:tc>
        <w:tc>
          <w:tcPr>
            <w:tcW w:w="1842" w:type="dxa"/>
          </w:tcPr>
          <w:p w14:paraId="37DCCB9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 (7)</w:t>
            </w:r>
          </w:p>
        </w:tc>
        <w:tc>
          <w:tcPr>
            <w:tcW w:w="1843" w:type="dxa"/>
          </w:tcPr>
          <w:p w14:paraId="2C7A543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3 (16)</w:t>
            </w:r>
          </w:p>
        </w:tc>
        <w:tc>
          <w:tcPr>
            <w:tcW w:w="980" w:type="dxa"/>
          </w:tcPr>
          <w:p w14:paraId="6BFC9F7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6527" w:rsidRPr="00723372" w14:paraId="7CABAE52" w14:textId="77777777" w:rsidTr="00046236">
        <w:tc>
          <w:tcPr>
            <w:tcW w:w="2694" w:type="dxa"/>
          </w:tcPr>
          <w:p w14:paraId="694ACF27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Ulnar nerve </w:t>
            </w:r>
          </w:p>
        </w:tc>
        <w:tc>
          <w:tcPr>
            <w:tcW w:w="1696" w:type="dxa"/>
          </w:tcPr>
          <w:p w14:paraId="75F9EB8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1 (11)</w:t>
            </w:r>
          </w:p>
        </w:tc>
        <w:tc>
          <w:tcPr>
            <w:tcW w:w="1842" w:type="dxa"/>
          </w:tcPr>
          <w:p w14:paraId="0FCD642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 (7)</w:t>
            </w:r>
          </w:p>
        </w:tc>
        <w:tc>
          <w:tcPr>
            <w:tcW w:w="1843" w:type="dxa"/>
          </w:tcPr>
          <w:p w14:paraId="5587D20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7 (12)</w:t>
            </w:r>
          </w:p>
        </w:tc>
        <w:tc>
          <w:tcPr>
            <w:tcW w:w="980" w:type="dxa"/>
          </w:tcPr>
          <w:p w14:paraId="5690662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6527" w:rsidRPr="00723372" w14:paraId="53C4F2BA" w14:textId="77777777" w:rsidTr="00046236">
        <w:tc>
          <w:tcPr>
            <w:tcW w:w="2694" w:type="dxa"/>
          </w:tcPr>
          <w:p w14:paraId="614B7CEB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Digital nerve</w:t>
            </w:r>
          </w:p>
        </w:tc>
        <w:tc>
          <w:tcPr>
            <w:tcW w:w="1696" w:type="dxa"/>
          </w:tcPr>
          <w:p w14:paraId="28042A6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98 (50)</w:t>
            </w:r>
          </w:p>
        </w:tc>
        <w:tc>
          <w:tcPr>
            <w:tcW w:w="1842" w:type="dxa"/>
          </w:tcPr>
          <w:p w14:paraId="42DB5B87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33 (60)</w:t>
            </w:r>
          </w:p>
        </w:tc>
        <w:tc>
          <w:tcPr>
            <w:tcW w:w="1843" w:type="dxa"/>
          </w:tcPr>
          <w:p w14:paraId="74532707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65 (46)</w:t>
            </w:r>
          </w:p>
        </w:tc>
        <w:tc>
          <w:tcPr>
            <w:tcW w:w="980" w:type="dxa"/>
          </w:tcPr>
          <w:p w14:paraId="350D215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6527" w:rsidRPr="00723372" w14:paraId="136AB912" w14:textId="77777777" w:rsidTr="00046236">
        <w:tc>
          <w:tcPr>
            <w:tcW w:w="2694" w:type="dxa"/>
          </w:tcPr>
          <w:p w14:paraId="45A0A788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cation of neuroma or initial nerve injury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696" w:type="dxa"/>
          </w:tcPr>
          <w:p w14:paraId="3F47DDB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43111F4D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2EAAFC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00673BB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0.015</w:t>
            </w:r>
          </w:p>
        </w:tc>
      </w:tr>
      <w:tr w:rsidR="00776527" w:rsidRPr="00723372" w14:paraId="01A54044" w14:textId="77777777" w:rsidTr="00046236">
        <w:tc>
          <w:tcPr>
            <w:tcW w:w="2694" w:type="dxa"/>
          </w:tcPr>
          <w:p w14:paraId="004AACFF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Hand/wrist</w:t>
            </w:r>
          </w:p>
        </w:tc>
        <w:tc>
          <w:tcPr>
            <w:tcW w:w="1696" w:type="dxa"/>
          </w:tcPr>
          <w:p w14:paraId="4BDB6477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23 (63)</w:t>
            </w:r>
          </w:p>
        </w:tc>
        <w:tc>
          <w:tcPr>
            <w:tcW w:w="1842" w:type="dxa"/>
          </w:tcPr>
          <w:p w14:paraId="3AA9FB0E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36 (65)</w:t>
            </w:r>
          </w:p>
        </w:tc>
        <w:tc>
          <w:tcPr>
            <w:tcW w:w="1843" w:type="dxa"/>
          </w:tcPr>
          <w:p w14:paraId="2611177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87 (62)</w:t>
            </w:r>
          </w:p>
        </w:tc>
        <w:tc>
          <w:tcPr>
            <w:tcW w:w="980" w:type="dxa"/>
          </w:tcPr>
          <w:p w14:paraId="78BCE4D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6527" w:rsidRPr="00723372" w14:paraId="400A98B6" w14:textId="77777777" w:rsidTr="00046236">
        <w:tc>
          <w:tcPr>
            <w:tcW w:w="2694" w:type="dxa"/>
          </w:tcPr>
          <w:p w14:paraId="3B9F30EB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Forearm </w:t>
            </w:r>
          </w:p>
        </w:tc>
        <w:tc>
          <w:tcPr>
            <w:tcW w:w="1696" w:type="dxa"/>
          </w:tcPr>
          <w:p w14:paraId="6524746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6 (13)</w:t>
            </w:r>
          </w:p>
        </w:tc>
        <w:tc>
          <w:tcPr>
            <w:tcW w:w="1842" w:type="dxa"/>
          </w:tcPr>
          <w:p w14:paraId="429247DE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 (4)</w:t>
            </w:r>
          </w:p>
        </w:tc>
        <w:tc>
          <w:tcPr>
            <w:tcW w:w="1843" w:type="dxa"/>
          </w:tcPr>
          <w:p w14:paraId="00DBEF3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4 (17)</w:t>
            </w:r>
          </w:p>
        </w:tc>
        <w:tc>
          <w:tcPr>
            <w:tcW w:w="980" w:type="dxa"/>
          </w:tcPr>
          <w:p w14:paraId="1073A84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6527" w:rsidRPr="00723372" w14:paraId="6B43096C" w14:textId="77777777" w:rsidTr="00046236">
        <w:tc>
          <w:tcPr>
            <w:tcW w:w="2694" w:type="dxa"/>
          </w:tcPr>
          <w:p w14:paraId="71914DF3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rgical method </w:t>
            </w:r>
          </w:p>
        </w:tc>
        <w:tc>
          <w:tcPr>
            <w:tcW w:w="1696" w:type="dxa"/>
          </w:tcPr>
          <w:p w14:paraId="6E6864E7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35F3D50D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641132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6989EC8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776527" w:rsidRPr="00723372" w14:paraId="02CDF328" w14:textId="77777777" w:rsidTr="00046236">
        <w:tc>
          <w:tcPr>
            <w:tcW w:w="2694" w:type="dxa"/>
          </w:tcPr>
          <w:p w14:paraId="05CD580B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Neurolysis </w:t>
            </w:r>
          </w:p>
        </w:tc>
        <w:tc>
          <w:tcPr>
            <w:tcW w:w="1696" w:type="dxa"/>
          </w:tcPr>
          <w:p w14:paraId="31B74F6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81 (41)</w:t>
            </w:r>
          </w:p>
        </w:tc>
        <w:tc>
          <w:tcPr>
            <w:tcW w:w="1842" w:type="dxa"/>
          </w:tcPr>
          <w:p w14:paraId="606CE44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7 (49)</w:t>
            </w:r>
          </w:p>
        </w:tc>
        <w:tc>
          <w:tcPr>
            <w:tcW w:w="1843" w:type="dxa"/>
          </w:tcPr>
          <w:p w14:paraId="4C7D44F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54 (38)</w:t>
            </w:r>
          </w:p>
        </w:tc>
        <w:tc>
          <w:tcPr>
            <w:tcW w:w="980" w:type="dxa"/>
          </w:tcPr>
          <w:p w14:paraId="7CCA954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6527" w:rsidRPr="00723372" w14:paraId="154E4574" w14:textId="77777777" w:rsidTr="00046236">
        <w:tc>
          <w:tcPr>
            <w:tcW w:w="2694" w:type="dxa"/>
          </w:tcPr>
          <w:p w14:paraId="31F5ECB8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Nerve repair with suture/reconstruction </w:t>
            </w:r>
            <w:r w:rsidRPr="0072337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696" w:type="dxa"/>
          </w:tcPr>
          <w:p w14:paraId="4287289C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58 (30)</w:t>
            </w:r>
          </w:p>
        </w:tc>
        <w:tc>
          <w:tcPr>
            <w:tcW w:w="1842" w:type="dxa"/>
          </w:tcPr>
          <w:p w14:paraId="562DCA6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0 (18)</w:t>
            </w:r>
          </w:p>
        </w:tc>
        <w:tc>
          <w:tcPr>
            <w:tcW w:w="1843" w:type="dxa"/>
          </w:tcPr>
          <w:p w14:paraId="35B9BFA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8 (34)</w:t>
            </w:r>
          </w:p>
        </w:tc>
        <w:tc>
          <w:tcPr>
            <w:tcW w:w="980" w:type="dxa"/>
          </w:tcPr>
          <w:p w14:paraId="31FB6B4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6527" w:rsidRPr="00723372" w14:paraId="0F4844C4" w14:textId="77777777" w:rsidTr="00046236">
        <w:tc>
          <w:tcPr>
            <w:tcW w:w="2694" w:type="dxa"/>
          </w:tcPr>
          <w:p w14:paraId="76CB2663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Nerve transposition </w:t>
            </w:r>
            <w:r w:rsidRPr="00723372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696" w:type="dxa"/>
          </w:tcPr>
          <w:p w14:paraId="6A8CAD7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42 (21)</w:t>
            </w:r>
          </w:p>
        </w:tc>
        <w:tc>
          <w:tcPr>
            <w:tcW w:w="1842" w:type="dxa"/>
          </w:tcPr>
          <w:p w14:paraId="31E7475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3 (24)</w:t>
            </w:r>
          </w:p>
        </w:tc>
        <w:tc>
          <w:tcPr>
            <w:tcW w:w="1843" w:type="dxa"/>
          </w:tcPr>
          <w:p w14:paraId="10A85BF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29 (21)</w:t>
            </w:r>
          </w:p>
        </w:tc>
        <w:tc>
          <w:tcPr>
            <w:tcW w:w="980" w:type="dxa"/>
          </w:tcPr>
          <w:p w14:paraId="25DC4B7A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6527" w:rsidRPr="00723372" w14:paraId="676A5AC8" w14:textId="77777777" w:rsidTr="00046236">
        <w:tc>
          <w:tcPr>
            <w:tcW w:w="2694" w:type="dxa"/>
            <w:tcBorders>
              <w:bottom w:val="single" w:sz="4" w:space="0" w:color="auto"/>
            </w:tcBorders>
          </w:tcPr>
          <w:p w14:paraId="6282C494" w14:textId="77777777" w:rsidR="00776527" w:rsidRPr="00723372" w:rsidRDefault="00776527" w:rsidP="00803707">
            <w:pPr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 xml:space="preserve">Covering </w:t>
            </w:r>
            <w:r w:rsidRPr="00723372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DBC568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5 (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D4F6C8D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5 (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04475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3372">
              <w:rPr>
                <w:rFonts w:ascii="Times New Roman" w:hAnsi="Times New Roman" w:cs="Times New Roman"/>
                <w:lang w:val="en-US"/>
              </w:rPr>
              <w:t>10 (7)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E30F66B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</w:tbl>
    <w:p w14:paraId="7629AADB" w14:textId="77777777" w:rsidR="00776527" w:rsidRPr="00513942" w:rsidRDefault="00776527" w:rsidP="0077652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604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lues are median [IQR; 25</w:t>
      </w:r>
      <w:r w:rsidRPr="00F604B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F604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75</w:t>
      </w:r>
      <w:r w:rsidRPr="00F604B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F604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centiles] or n (%)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-value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sed on Mann</w:t>
      </w:r>
      <w:r w:rsidRPr="0017693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Whitney U-tes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Chi-2 test. Statistically significant if p&lt;0.05; marked as bold. </w:t>
      </w:r>
    </w:p>
    <w:p w14:paraId="378C8B98" w14:textId="10F7EA50" w:rsidR="00776527" w:rsidRPr="00F604B0" w:rsidRDefault="00776527" w:rsidP="00776527">
      <w:pPr>
        <w:tabs>
          <w:tab w:val="left" w:pos="3520"/>
        </w:tabs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604B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20 </w:t>
      </w:r>
      <w:r w:rsidR="002B6966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s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7 among responders, 13 among non-responders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25D41FC3" w14:textId="11E4AC9F" w:rsidR="00776527" w:rsidRDefault="00776527" w:rsidP="00776527">
      <w:pPr>
        <w:tabs>
          <w:tab w:val="left" w:pos="3520"/>
        </w:tabs>
        <w:ind w:left="3520" w:hanging="35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604B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47 </w:t>
      </w:r>
      <w:r w:rsidR="002B6966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s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17 among responders and 30 among non-responders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55D331A3" w14:textId="0CBF1406" w:rsidR="00776527" w:rsidRDefault="00776527" w:rsidP="00776527">
      <w:pPr>
        <w:tabs>
          <w:tab w:val="left" w:pos="3520"/>
        </w:tabs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c </w:t>
      </w:r>
      <w:r w:rsidRPr="00F604B0">
        <w:rPr>
          <w:rFonts w:ascii="Times New Roman" w:hAnsi="Times New Roman" w:cs="Times New Roman"/>
          <w:i/>
          <w:iCs/>
          <w:sz w:val="20"/>
          <w:szCs w:val="20"/>
          <w:lang w:val="en-US"/>
        </w:rPr>
        <w:t>Excision of neuroma and nerv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e</w:t>
      </w:r>
      <w:r w:rsidRPr="00F604B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epair with suture, repair with conduit or nerve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F604B0">
        <w:rPr>
          <w:rFonts w:ascii="Times New Roman" w:hAnsi="Times New Roman" w:cs="Times New Roman"/>
          <w:i/>
          <w:iCs/>
          <w:sz w:val="20"/>
          <w:szCs w:val="20"/>
          <w:lang w:val="en-US"/>
        </w:rPr>
        <w:t>reconstruction with auto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F604B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or allograft.</w:t>
      </w:r>
    </w:p>
    <w:p w14:paraId="22242417" w14:textId="11AD7C92" w:rsidR="00776527" w:rsidRDefault="00776527" w:rsidP="00776527">
      <w:pPr>
        <w:tabs>
          <w:tab w:val="left" w:pos="3520"/>
        </w:tabs>
        <w:ind w:left="3520" w:hanging="35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erve </w:t>
      </w:r>
      <w:r w:rsidRPr="00F604B0">
        <w:rPr>
          <w:rFonts w:ascii="Times New Roman" w:hAnsi="Times New Roman" w:cs="Times New Roman"/>
          <w:i/>
          <w:iCs/>
          <w:sz w:val="20"/>
          <w:szCs w:val="20"/>
          <w:lang w:val="en-US"/>
        </w:rPr>
        <w:t>transposition with and without conduit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5F895315" w14:textId="196FEFDE" w:rsidR="00776527" w:rsidRDefault="00776527" w:rsidP="00776527">
      <w:pPr>
        <w:tabs>
          <w:tab w:val="left" w:pos="3520"/>
        </w:tabs>
        <w:ind w:left="3520" w:hanging="35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e </w:t>
      </w:r>
      <w:r w:rsidRPr="00B631FA">
        <w:rPr>
          <w:rFonts w:ascii="Times New Roman" w:hAnsi="Times New Roman" w:cs="Times New Roman"/>
          <w:i/>
          <w:iCs/>
          <w:sz w:val="20"/>
          <w:szCs w:val="20"/>
          <w:lang w:val="en-US"/>
        </w:rPr>
        <w:t>Surgical flap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nd full skin transplantation</w:t>
      </w:r>
      <w:r w:rsidRPr="00B631FA">
        <w:rPr>
          <w:rFonts w:ascii="Times New Roman" w:hAnsi="Times New Roman" w:cs="Times New Roman"/>
          <w:i/>
          <w:iCs/>
          <w:sz w:val="20"/>
          <w:szCs w:val="20"/>
          <w:lang w:val="en-US"/>
        </w:rPr>
        <w:t>, including muscles or fat, or excision of surgical 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ar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32452678" w14:textId="77777777" w:rsidR="00776527" w:rsidRDefault="00776527" w:rsidP="00776527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1E19B45" w14:textId="77777777" w:rsidR="00776527" w:rsidRDefault="00776527" w:rsidP="00776527">
      <w:pPr>
        <w:tabs>
          <w:tab w:val="left" w:pos="3520"/>
        </w:tabs>
        <w:ind w:left="3520" w:hanging="3520"/>
        <w:rPr>
          <w:rFonts w:ascii="Times New Roman" w:hAnsi="Times New Roman" w:cs="Times New Roman"/>
          <w:b/>
          <w:bCs/>
          <w:lang w:val="en-US"/>
        </w:rPr>
      </w:pPr>
    </w:p>
    <w:p w14:paraId="670E5917" w14:textId="77777777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842FEAB" w14:textId="6899BC5B" w:rsidR="00776527" w:rsidRPr="00A40A07" w:rsidRDefault="00776527" w:rsidP="00723372">
      <w:pPr>
        <w:tabs>
          <w:tab w:val="left" w:pos="3520"/>
        </w:tabs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S3. </w:t>
      </w:r>
      <w:r w:rsidRPr="00723372">
        <w:rPr>
          <w:rFonts w:ascii="Times New Roman" w:hAnsi="Times New Roman" w:cs="Times New Roman"/>
          <w:lang w:val="en-US"/>
        </w:rPr>
        <w:t xml:space="preserve">Preoperative </w:t>
      </w:r>
      <w:r w:rsidR="006D670E">
        <w:rPr>
          <w:rFonts w:ascii="Times New Roman" w:hAnsi="Times New Roman" w:cs="Times New Roman"/>
          <w:lang w:val="en-US"/>
        </w:rPr>
        <w:t xml:space="preserve">response of </w:t>
      </w:r>
      <w:r w:rsidRPr="00723372">
        <w:rPr>
          <w:rFonts w:ascii="Times New Roman" w:hAnsi="Times New Roman" w:cs="Times New Roman"/>
          <w:lang w:val="en-US"/>
        </w:rPr>
        <w:t xml:space="preserve">HQ-8 questions and total </w:t>
      </w:r>
      <w:proofErr w:type="spellStart"/>
      <w:r w:rsidRPr="00723372">
        <w:rPr>
          <w:rFonts w:ascii="Times New Roman" w:hAnsi="Times New Roman" w:cs="Times New Roman"/>
          <w:lang w:val="en-US"/>
        </w:rPr>
        <w:t>QuickDASH</w:t>
      </w:r>
      <w:proofErr w:type="spellEnd"/>
      <w:r w:rsidRPr="00723372">
        <w:rPr>
          <w:rFonts w:ascii="Times New Roman" w:hAnsi="Times New Roman" w:cs="Times New Roman"/>
          <w:lang w:val="en-US"/>
        </w:rPr>
        <w:t xml:space="preserve"> score </w:t>
      </w:r>
      <w:r w:rsidR="006D670E">
        <w:rPr>
          <w:rFonts w:ascii="Times New Roman" w:hAnsi="Times New Roman" w:cs="Times New Roman"/>
          <w:lang w:val="en-US"/>
        </w:rPr>
        <w:t>in</w:t>
      </w:r>
      <w:r w:rsidR="00723372" w:rsidRPr="00723372">
        <w:rPr>
          <w:rFonts w:ascii="Times New Roman" w:hAnsi="Times New Roman" w:cs="Times New Roman"/>
          <w:lang w:val="en-US"/>
        </w:rPr>
        <w:t xml:space="preserve"> </w:t>
      </w:r>
      <w:r w:rsidRPr="00723372">
        <w:rPr>
          <w:rFonts w:ascii="Times New Roman" w:hAnsi="Times New Roman" w:cs="Times New Roman"/>
          <w:lang w:val="en-US"/>
        </w:rPr>
        <w:t>patients surgically treated for neuroma in the upper limb</w:t>
      </w:r>
      <w:r w:rsidR="00723372" w:rsidRPr="00723372">
        <w:rPr>
          <w:rFonts w:ascii="Times New Roman" w:hAnsi="Times New Roman" w:cs="Times New Roman"/>
          <w:lang w:val="en-US"/>
        </w:rPr>
        <w:t>.</w:t>
      </w:r>
    </w:p>
    <w:p w14:paraId="4D30B219" w14:textId="77777777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84"/>
        <w:gridCol w:w="2268"/>
        <w:gridCol w:w="1134"/>
      </w:tblGrid>
      <w:tr w:rsidR="00776527" w:rsidRPr="00723372" w14:paraId="5CD8F6D0" w14:textId="77777777" w:rsidTr="007233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02D49F6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47B5D40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Neurolysis</w:t>
            </w:r>
          </w:p>
          <w:p w14:paraId="39D08F4E" w14:textId="77777777" w:rsidR="0085155C" w:rsidRDefault="0085155C" w:rsidP="0072337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DFF95B2" w14:textId="77777777" w:rsidR="0085155C" w:rsidRDefault="0085155C" w:rsidP="0072337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936564E" w14:textId="77777777" w:rsidR="0085155C" w:rsidRDefault="0085155C" w:rsidP="0072337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BB535E5" w14:textId="547C8CE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(n=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E15D46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Nerve repair with sutures/nerve reconstruction or</w:t>
            </w:r>
          </w:p>
          <w:p w14:paraId="3DC3FA0E" w14:textId="3BA6F838" w:rsidR="00776527" w:rsidRPr="00723372" w:rsidRDefault="0085155C" w:rsidP="0072337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="00776527" w:rsidRPr="00723372">
              <w:rPr>
                <w:rFonts w:ascii="Times New Roman" w:hAnsi="Times New Roman" w:cs="Times New Roman"/>
                <w:b/>
                <w:bCs/>
                <w:lang w:val="en-US"/>
              </w:rPr>
              <w:t>erve transposition</w:t>
            </w:r>
            <w:r w:rsidR="00776527" w:rsidRPr="00723372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="00776527" w:rsidRPr="00723372">
              <w:rPr>
                <w:rFonts w:ascii="Times New Roman" w:hAnsi="Times New Roman" w:cs="Times New Roman"/>
                <w:b/>
                <w:bCs/>
                <w:lang w:val="en-GB"/>
              </w:rPr>
              <w:t>(n=1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5CCAB3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776527" w:rsidRPr="00723372" w14:paraId="69E3DB8F" w14:textId="77777777" w:rsidTr="00723372">
        <w:tc>
          <w:tcPr>
            <w:tcW w:w="3681" w:type="dxa"/>
            <w:tcBorders>
              <w:top w:val="single" w:sz="4" w:space="0" w:color="auto"/>
            </w:tcBorders>
          </w:tcPr>
          <w:p w14:paraId="0A8175D6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925847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6 [34-61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5164D9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4 [31-55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96B67F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95</w:t>
            </w:r>
          </w:p>
        </w:tc>
      </w:tr>
      <w:tr w:rsidR="00776527" w:rsidRPr="00723372" w14:paraId="593482FE" w14:textId="77777777" w:rsidTr="00723372">
        <w:tc>
          <w:tcPr>
            <w:tcW w:w="3681" w:type="dxa"/>
          </w:tcPr>
          <w:p w14:paraId="656AEA58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Sex (women/men)</w:t>
            </w:r>
          </w:p>
        </w:tc>
        <w:tc>
          <w:tcPr>
            <w:tcW w:w="1984" w:type="dxa"/>
          </w:tcPr>
          <w:p w14:paraId="51AD134D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13/9 (59/41)</w:t>
            </w:r>
          </w:p>
        </w:tc>
        <w:tc>
          <w:tcPr>
            <w:tcW w:w="2268" w:type="dxa"/>
          </w:tcPr>
          <w:p w14:paraId="77CA48EF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/11 (27/73)</w:t>
            </w:r>
          </w:p>
        </w:tc>
        <w:tc>
          <w:tcPr>
            <w:tcW w:w="1134" w:type="dxa"/>
          </w:tcPr>
          <w:p w14:paraId="265D0278" w14:textId="4D5DB60E" w:rsidR="00776527" w:rsidRPr="00723372" w:rsidRDefault="00E135FE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776527" w:rsidRPr="00723372" w14:paraId="467CE05F" w14:textId="77777777" w:rsidTr="00723372">
        <w:tc>
          <w:tcPr>
            <w:tcW w:w="3681" w:type="dxa"/>
          </w:tcPr>
          <w:p w14:paraId="4E923C77" w14:textId="0AF4480F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on load </w:t>
            </w:r>
          </w:p>
        </w:tc>
        <w:tc>
          <w:tcPr>
            <w:tcW w:w="1984" w:type="dxa"/>
          </w:tcPr>
          <w:p w14:paraId="5B26742D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80 [48-90]</w:t>
            </w:r>
          </w:p>
        </w:tc>
        <w:tc>
          <w:tcPr>
            <w:tcW w:w="2268" w:type="dxa"/>
          </w:tcPr>
          <w:p w14:paraId="6D43BF1B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0 [40-80]</w:t>
            </w:r>
          </w:p>
        </w:tc>
        <w:tc>
          <w:tcPr>
            <w:tcW w:w="1134" w:type="dxa"/>
          </w:tcPr>
          <w:p w14:paraId="5B076A10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41</w:t>
            </w:r>
          </w:p>
        </w:tc>
      </w:tr>
      <w:tr w:rsidR="00776527" w:rsidRPr="00723372" w14:paraId="375B0840" w14:textId="77777777" w:rsidTr="00723372">
        <w:tc>
          <w:tcPr>
            <w:tcW w:w="3681" w:type="dxa"/>
          </w:tcPr>
          <w:p w14:paraId="3FB88051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on motion without load </w:t>
            </w:r>
          </w:p>
        </w:tc>
        <w:tc>
          <w:tcPr>
            <w:tcW w:w="1984" w:type="dxa"/>
          </w:tcPr>
          <w:p w14:paraId="241F7B2B" w14:textId="59F2422F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5 [8-73]</w:t>
            </w:r>
          </w:p>
        </w:tc>
        <w:tc>
          <w:tcPr>
            <w:tcW w:w="2268" w:type="dxa"/>
          </w:tcPr>
          <w:p w14:paraId="66C4EEFE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0 [10-70]</w:t>
            </w:r>
          </w:p>
        </w:tc>
        <w:tc>
          <w:tcPr>
            <w:tcW w:w="1134" w:type="dxa"/>
          </w:tcPr>
          <w:p w14:paraId="2C118654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76</w:t>
            </w:r>
          </w:p>
        </w:tc>
      </w:tr>
      <w:tr w:rsidR="00776527" w:rsidRPr="00723372" w14:paraId="5607A9B8" w14:textId="77777777" w:rsidTr="00723372">
        <w:tc>
          <w:tcPr>
            <w:tcW w:w="3681" w:type="dxa"/>
          </w:tcPr>
          <w:p w14:paraId="3A5860E2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at rest </w:t>
            </w:r>
          </w:p>
        </w:tc>
        <w:tc>
          <w:tcPr>
            <w:tcW w:w="1984" w:type="dxa"/>
          </w:tcPr>
          <w:p w14:paraId="6B898B93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0 [10-70]</w:t>
            </w:r>
          </w:p>
        </w:tc>
        <w:tc>
          <w:tcPr>
            <w:tcW w:w="2268" w:type="dxa"/>
          </w:tcPr>
          <w:p w14:paraId="16BC7F90" w14:textId="3DE1DE9D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0 [2-50]</w:t>
            </w:r>
          </w:p>
        </w:tc>
        <w:tc>
          <w:tcPr>
            <w:tcW w:w="1134" w:type="dxa"/>
          </w:tcPr>
          <w:p w14:paraId="58768636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37</w:t>
            </w:r>
          </w:p>
        </w:tc>
      </w:tr>
      <w:tr w:rsidR="00776527" w:rsidRPr="00723372" w14:paraId="4D512249" w14:textId="77777777" w:rsidTr="00723372">
        <w:tc>
          <w:tcPr>
            <w:tcW w:w="3681" w:type="dxa"/>
          </w:tcPr>
          <w:p w14:paraId="7F06EB74" w14:textId="77777777" w:rsidR="00776527" w:rsidRPr="00723372" w:rsidRDefault="00776527" w:rsidP="00803707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iffness </w:t>
            </w:r>
          </w:p>
        </w:tc>
        <w:tc>
          <w:tcPr>
            <w:tcW w:w="1984" w:type="dxa"/>
          </w:tcPr>
          <w:p w14:paraId="4783CBC2" w14:textId="1D260933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60 [8-70]</w:t>
            </w:r>
          </w:p>
        </w:tc>
        <w:tc>
          <w:tcPr>
            <w:tcW w:w="2268" w:type="dxa"/>
          </w:tcPr>
          <w:p w14:paraId="262CACD1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0 [18-61]</w:t>
            </w:r>
          </w:p>
        </w:tc>
        <w:tc>
          <w:tcPr>
            <w:tcW w:w="1134" w:type="dxa"/>
          </w:tcPr>
          <w:p w14:paraId="1AEE9184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59</w:t>
            </w:r>
          </w:p>
        </w:tc>
      </w:tr>
      <w:tr w:rsidR="00776527" w:rsidRPr="00723372" w14:paraId="43377C41" w14:textId="77777777" w:rsidTr="00723372">
        <w:tc>
          <w:tcPr>
            <w:tcW w:w="3681" w:type="dxa"/>
          </w:tcPr>
          <w:p w14:paraId="3C9D203D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eakness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</w:tcPr>
          <w:p w14:paraId="72EA9634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0 [25-80]</w:t>
            </w:r>
          </w:p>
        </w:tc>
        <w:tc>
          <w:tcPr>
            <w:tcW w:w="2268" w:type="dxa"/>
          </w:tcPr>
          <w:p w14:paraId="2C914520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4 [20-80]</w:t>
            </w:r>
          </w:p>
        </w:tc>
        <w:tc>
          <w:tcPr>
            <w:tcW w:w="1134" w:type="dxa"/>
          </w:tcPr>
          <w:p w14:paraId="5C159665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776527" w:rsidRPr="00723372" w14:paraId="275447C3" w14:textId="77777777" w:rsidTr="00723372">
        <w:tc>
          <w:tcPr>
            <w:tcW w:w="3681" w:type="dxa"/>
          </w:tcPr>
          <w:p w14:paraId="42A6A21B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ness/tingling in fingers </w:t>
            </w:r>
          </w:p>
        </w:tc>
        <w:tc>
          <w:tcPr>
            <w:tcW w:w="1984" w:type="dxa"/>
          </w:tcPr>
          <w:p w14:paraId="0DA5AD25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0 [10-90]</w:t>
            </w:r>
          </w:p>
        </w:tc>
        <w:tc>
          <w:tcPr>
            <w:tcW w:w="2268" w:type="dxa"/>
          </w:tcPr>
          <w:p w14:paraId="27F014EC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66 [30-100]</w:t>
            </w:r>
          </w:p>
        </w:tc>
        <w:tc>
          <w:tcPr>
            <w:tcW w:w="1134" w:type="dxa"/>
          </w:tcPr>
          <w:p w14:paraId="405F6937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776527" w:rsidRPr="00723372" w14:paraId="1610A3C3" w14:textId="77777777" w:rsidTr="00723372">
        <w:tc>
          <w:tcPr>
            <w:tcW w:w="3681" w:type="dxa"/>
          </w:tcPr>
          <w:p w14:paraId="6751C314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ld Sensitivity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</w:tcPr>
          <w:p w14:paraId="46B5BBCB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0 [20-90]</w:t>
            </w:r>
          </w:p>
        </w:tc>
        <w:tc>
          <w:tcPr>
            <w:tcW w:w="2268" w:type="dxa"/>
          </w:tcPr>
          <w:p w14:paraId="44F2394E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70 [28-80]</w:t>
            </w:r>
          </w:p>
        </w:tc>
        <w:tc>
          <w:tcPr>
            <w:tcW w:w="1134" w:type="dxa"/>
          </w:tcPr>
          <w:p w14:paraId="1B8D4805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72</w:t>
            </w:r>
          </w:p>
        </w:tc>
      </w:tr>
      <w:tr w:rsidR="00776527" w:rsidRPr="00723372" w14:paraId="09E735BE" w14:textId="77777777" w:rsidTr="006D670E">
        <w:trPr>
          <w:trHeight w:val="259"/>
        </w:trPr>
        <w:tc>
          <w:tcPr>
            <w:tcW w:w="3681" w:type="dxa"/>
          </w:tcPr>
          <w:p w14:paraId="17672F4F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bility to perform daily activities </w:t>
            </w:r>
          </w:p>
        </w:tc>
        <w:tc>
          <w:tcPr>
            <w:tcW w:w="1984" w:type="dxa"/>
          </w:tcPr>
          <w:p w14:paraId="6C8E9767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60 [40-80]</w:t>
            </w:r>
          </w:p>
        </w:tc>
        <w:tc>
          <w:tcPr>
            <w:tcW w:w="2268" w:type="dxa"/>
          </w:tcPr>
          <w:p w14:paraId="355342FB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0 [20-73]</w:t>
            </w:r>
          </w:p>
        </w:tc>
        <w:tc>
          <w:tcPr>
            <w:tcW w:w="1134" w:type="dxa"/>
          </w:tcPr>
          <w:p w14:paraId="563D54B3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776527" w:rsidRPr="00723372" w14:paraId="47223772" w14:textId="77777777" w:rsidTr="00723372">
        <w:tc>
          <w:tcPr>
            <w:tcW w:w="3681" w:type="dxa"/>
            <w:tcBorders>
              <w:bottom w:val="single" w:sz="4" w:space="0" w:color="auto"/>
            </w:tcBorders>
          </w:tcPr>
          <w:p w14:paraId="06055DEB" w14:textId="788928BD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  <w:proofErr w:type="spellStart"/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QuickDASH</w:t>
            </w:r>
            <w:proofErr w:type="spellEnd"/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core</w:t>
            </w:r>
            <w:r w:rsidR="004C7A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c</w:t>
            </w: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F0B413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3 [43-76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38FD1E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1 [16-59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5334ED" w14:textId="77777777" w:rsidR="00776527" w:rsidRPr="00723372" w:rsidRDefault="00776527" w:rsidP="00723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</w:tbl>
    <w:p w14:paraId="06B5F7F8" w14:textId="2DBD9F5F" w:rsidR="00776527" w:rsidRDefault="00776527" w:rsidP="0077652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Q-8 questions are an abbreviation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AKIR</w:t>
      </w: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Question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ire</w:t>
      </w: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8. QuickDASH stands for the </w:t>
      </w:r>
      <w:r w:rsidR="006D670E"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hor</w:t>
      </w:r>
      <w:r w:rsidR="006D670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ersion of</w:t>
      </w: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sabilities of the arm, </w:t>
      </w:r>
      <w:proofErr w:type="gramStart"/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houlder</w:t>
      </w:r>
      <w:proofErr w:type="gramEnd"/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hand questionnaire.</w:t>
      </w:r>
      <w:r w:rsidRPr="001507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Q-8 questions and total QuickDASH score evaluated preoperatively and postoperatively at </w:t>
      </w:r>
      <w:r w:rsidR="006D67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ree</w:t>
      </w:r>
      <w:r w:rsidRPr="001507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12 month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pooled). </w:t>
      </w:r>
      <w:r w:rsidRPr="0032505C">
        <w:rPr>
          <w:rFonts w:ascii="Times New Roman" w:hAnsi="Times New Roman" w:cs="Times New Roman"/>
          <w:sz w:val="20"/>
          <w:szCs w:val="20"/>
          <w:lang w:val="en-US"/>
        </w:rPr>
        <w:t xml:space="preserve">0 is no problems and 100 is worst case scenario.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lues are median [IQR; 25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75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centiles]. </w:t>
      </w:r>
    </w:p>
    <w:p w14:paraId="0DF6999F" w14:textId="77777777" w:rsidR="00776527" w:rsidRPr="00BD2A58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-value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sed on Mann</w:t>
      </w:r>
      <w:r w:rsidRPr="0017693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Whitney U-tes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age). </w:t>
      </w:r>
      <w:r w:rsidRPr="00554F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gnificant if p&lt;0.05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marked as bold. </w:t>
      </w:r>
    </w:p>
    <w:p w14:paraId="487028E6" w14:textId="7A834B84" w:rsidR="00776527" w:rsidRPr="00046236" w:rsidRDefault="00776527" w:rsidP="00776527">
      <w:pPr>
        <w:tabs>
          <w:tab w:val="left" w:pos="1090"/>
        </w:tabs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4C7AFB" w:rsidRP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</w:t>
      </w:r>
      <w:r w:rsidRPr="0004623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neurolysis </w:t>
      </w:r>
      <w:r w:rsidR="0085155C" w:rsidRP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group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09B2A94B" w14:textId="0C2CC75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4C7AFB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erve repair with sutures/nerve reconstruction/nerv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transposition group</w:t>
      </w:r>
      <w:r w:rsidR="00594377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c</w:t>
      </w:r>
      <w:r w:rsidR="00594377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4C7AFB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nerve repair with sutures/nerve reconstruction/nerve transposition group</w:t>
      </w:r>
      <w:r w:rsidR="006D670E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26156310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D8614DC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BDB10AB" w14:textId="77777777" w:rsidR="00776527" w:rsidRDefault="00776527" w:rsidP="00776527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5E1B344E" w14:textId="32F5D51B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  <w:r w:rsidRPr="00723372">
        <w:rPr>
          <w:rFonts w:ascii="Times New Roman" w:hAnsi="Times New Roman" w:cs="Times New Roman"/>
          <w:b/>
          <w:bCs/>
          <w:lang w:val="en-US"/>
        </w:rPr>
        <w:lastRenderedPageBreak/>
        <w:t>Supplementary Table S4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D670E">
        <w:rPr>
          <w:rFonts w:ascii="Times New Roman" w:hAnsi="Times New Roman" w:cs="Times New Roman"/>
          <w:lang w:val="en-US"/>
        </w:rPr>
        <w:t>Pre- and p</w:t>
      </w:r>
      <w:r w:rsidRPr="00723372">
        <w:rPr>
          <w:rFonts w:ascii="Times New Roman" w:hAnsi="Times New Roman" w:cs="Times New Roman"/>
          <w:lang w:val="en-US"/>
        </w:rPr>
        <w:t xml:space="preserve">ostoperative </w:t>
      </w:r>
      <w:r w:rsidR="006D670E">
        <w:rPr>
          <w:rFonts w:ascii="Times New Roman" w:hAnsi="Times New Roman" w:cs="Times New Roman"/>
          <w:lang w:val="en-US"/>
        </w:rPr>
        <w:t xml:space="preserve">response of </w:t>
      </w:r>
      <w:r w:rsidRPr="00723372">
        <w:rPr>
          <w:rFonts w:ascii="Times New Roman" w:hAnsi="Times New Roman" w:cs="Times New Roman"/>
          <w:lang w:val="en-US"/>
        </w:rPr>
        <w:t xml:space="preserve">HQ-8 questions and total </w:t>
      </w:r>
      <w:proofErr w:type="spellStart"/>
      <w:r w:rsidRPr="00723372">
        <w:rPr>
          <w:rFonts w:ascii="Times New Roman" w:hAnsi="Times New Roman" w:cs="Times New Roman"/>
          <w:lang w:val="en-US"/>
        </w:rPr>
        <w:t>QuickDASH</w:t>
      </w:r>
      <w:proofErr w:type="spellEnd"/>
      <w:r w:rsidRPr="00723372">
        <w:rPr>
          <w:rFonts w:ascii="Times New Roman" w:hAnsi="Times New Roman" w:cs="Times New Roman"/>
          <w:lang w:val="en-US"/>
        </w:rPr>
        <w:t xml:space="preserve"> score for patients surgically treated for neuroma in upper limb </w:t>
      </w:r>
      <w:r w:rsidR="006D670E">
        <w:rPr>
          <w:rFonts w:ascii="Times New Roman" w:hAnsi="Times New Roman" w:cs="Times New Roman"/>
          <w:lang w:val="en-US"/>
        </w:rPr>
        <w:t>with</w:t>
      </w:r>
      <w:r w:rsidRPr="00723372">
        <w:rPr>
          <w:rFonts w:ascii="Times New Roman" w:hAnsi="Times New Roman" w:cs="Times New Roman"/>
          <w:lang w:val="en-US"/>
        </w:rPr>
        <w:t xml:space="preserve"> postoperative</w:t>
      </w:r>
      <w:r w:rsidR="006D670E">
        <w:rPr>
          <w:rFonts w:ascii="Times New Roman" w:hAnsi="Times New Roman" w:cs="Times New Roman"/>
          <w:lang w:val="en-US"/>
        </w:rPr>
        <w:t xml:space="preserve"> response at</w:t>
      </w:r>
      <w:r w:rsidRPr="00723372">
        <w:rPr>
          <w:rFonts w:ascii="Times New Roman" w:hAnsi="Times New Roman" w:cs="Times New Roman"/>
          <w:lang w:val="en-US"/>
        </w:rPr>
        <w:t xml:space="preserve"> </w:t>
      </w:r>
      <w:r w:rsidR="006D670E" w:rsidRPr="00723372">
        <w:rPr>
          <w:rFonts w:ascii="Times New Roman" w:hAnsi="Times New Roman" w:cs="Times New Roman"/>
          <w:lang w:val="en-US"/>
        </w:rPr>
        <w:t>three</w:t>
      </w:r>
      <w:r w:rsidRPr="00723372">
        <w:rPr>
          <w:rFonts w:ascii="Times New Roman" w:hAnsi="Times New Roman" w:cs="Times New Roman"/>
          <w:lang w:val="en-US"/>
        </w:rPr>
        <w:t xml:space="preserve"> </w:t>
      </w:r>
      <w:r w:rsidR="006D670E">
        <w:rPr>
          <w:rFonts w:ascii="Times New Roman" w:hAnsi="Times New Roman" w:cs="Times New Roman"/>
          <w:lang w:val="en-US"/>
        </w:rPr>
        <w:t>or</w:t>
      </w:r>
      <w:r w:rsidRPr="00723372">
        <w:rPr>
          <w:rFonts w:ascii="Times New Roman" w:hAnsi="Times New Roman" w:cs="Times New Roman"/>
          <w:lang w:val="en-US"/>
        </w:rPr>
        <w:t xml:space="preserve"> 12 months pooled.</w:t>
      </w:r>
    </w:p>
    <w:p w14:paraId="54B2796A" w14:textId="77777777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701"/>
      </w:tblGrid>
      <w:tr w:rsidR="00776527" w:rsidRPr="00723372" w14:paraId="224DF1D0" w14:textId="77777777" w:rsidTr="00723372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5DE8B29E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1952CE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Preoperative (n=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8A88E5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Postoperative</w:t>
            </w:r>
          </w:p>
          <w:p w14:paraId="06B28DCA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(n=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F634A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776527" w:rsidRPr="00723372" w14:paraId="47AC6C72" w14:textId="77777777" w:rsidTr="00723372">
        <w:tc>
          <w:tcPr>
            <w:tcW w:w="3964" w:type="dxa"/>
            <w:tcBorders>
              <w:top w:val="single" w:sz="4" w:space="0" w:color="auto"/>
            </w:tcBorders>
          </w:tcPr>
          <w:p w14:paraId="23426C91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4BAC6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2 [42-64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21A7F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2 [42-64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35593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776527" w:rsidRPr="00723372" w14:paraId="36A39CE3" w14:textId="77777777" w:rsidTr="00723372">
        <w:tc>
          <w:tcPr>
            <w:tcW w:w="3964" w:type="dxa"/>
          </w:tcPr>
          <w:p w14:paraId="3CC9269C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on load </w:t>
            </w:r>
          </w:p>
        </w:tc>
        <w:tc>
          <w:tcPr>
            <w:tcW w:w="1701" w:type="dxa"/>
          </w:tcPr>
          <w:p w14:paraId="0BDAF64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60 [40-80]</w:t>
            </w:r>
          </w:p>
        </w:tc>
        <w:tc>
          <w:tcPr>
            <w:tcW w:w="1701" w:type="dxa"/>
          </w:tcPr>
          <w:p w14:paraId="6A27DAB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0 [28-70]</w:t>
            </w:r>
          </w:p>
        </w:tc>
        <w:tc>
          <w:tcPr>
            <w:tcW w:w="1701" w:type="dxa"/>
          </w:tcPr>
          <w:p w14:paraId="15FD6F4D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776527" w:rsidRPr="00723372" w14:paraId="645685F0" w14:textId="77777777" w:rsidTr="00723372">
        <w:tc>
          <w:tcPr>
            <w:tcW w:w="3964" w:type="dxa"/>
          </w:tcPr>
          <w:p w14:paraId="3DC687FB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on motion without load </w:t>
            </w:r>
          </w:p>
        </w:tc>
        <w:tc>
          <w:tcPr>
            <w:tcW w:w="1701" w:type="dxa"/>
          </w:tcPr>
          <w:p w14:paraId="045B880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5 [10-55]</w:t>
            </w:r>
          </w:p>
        </w:tc>
        <w:tc>
          <w:tcPr>
            <w:tcW w:w="1701" w:type="dxa"/>
          </w:tcPr>
          <w:p w14:paraId="467DE78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6 [5-60]</w:t>
            </w:r>
          </w:p>
        </w:tc>
        <w:tc>
          <w:tcPr>
            <w:tcW w:w="1701" w:type="dxa"/>
          </w:tcPr>
          <w:p w14:paraId="672728D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57</w:t>
            </w:r>
          </w:p>
        </w:tc>
      </w:tr>
      <w:tr w:rsidR="00776527" w:rsidRPr="00723372" w14:paraId="6C6A6A06" w14:textId="77777777" w:rsidTr="00723372">
        <w:tc>
          <w:tcPr>
            <w:tcW w:w="3964" w:type="dxa"/>
          </w:tcPr>
          <w:p w14:paraId="665D2D1D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at rest </w:t>
            </w:r>
          </w:p>
        </w:tc>
        <w:tc>
          <w:tcPr>
            <w:tcW w:w="1701" w:type="dxa"/>
          </w:tcPr>
          <w:p w14:paraId="1F98A51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28 [2-50]</w:t>
            </w:r>
          </w:p>
        </w:tc>
        <w:tc>
          <w:tcPr>
            <w:tcW w:w="1701" w:type="dxa"/>
          </w:tcPr>
          <w:p w14:paraId="3E01A73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1 [0-50]</w:t>
            </w:r>
          </w:p>
        </w:tc>
        <w:tc>
          <w:tcPr>
            <w:tcW w:w="1701" w:type="dxa"/>
          </w:tcPr>
          <w:p w14:paraId="6077BBB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776527" w:rsidRPr="00723372" w14:paraId="4203F0DC" w14:textId="77777777" w:rsidTr="00723372">
        <w:tc>
          <w:tcPr>
            <w:tcW w:w="3964" w:type="dxa"/>
          </w:tcPr>
          <w:p w14:paraId="497247A3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iffness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</w:tcPr>
          <w:p w14:paraId="403321F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3 [15-63]</w:t>
            </w:r>
          </w:p>
        </w:tc>
        <w:tc>
          <w:tcPr>
            <w:tcW w:w="1701" w:type="dxa"/>
          </w:tcPr>
          <w:p w14:paraId="04A9D95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7 [21-75]</w:t>
            </w:r>
          </w:p>
        </w:tc>
        <w:tc>
          <w:tcPr>
            <w:tcW w:w="1701" w:type="dxa"/>
          </w:tcPr>
          <w:p w14:paraId="0303C0B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776527" w:rsidRPr="00723372" w14:paraId="7FB56A9D" w14:textId="77777777" w:rsidTr="00723372">
        <w:tc>
          <w:tcPr>
            <w:tcW w:w="3964" w:type="dxa"/>
          </w:tcPr>
          <w:p w14:paraId="2C3C085C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eakness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14:paraId="16197323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0 [30-70]</w:t>
            </w:r>
          </w:p>
        </w:tc>
        <w:tc>
          <w:tcPr>
            <w:tcW w:w="1701" w:type="dxa"/>
          </w:tcPr>
          <w:p w14:paraId="6962C4A7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4 [10-70]</w:t>
            </w:r>
          </w:p>
        </w:tc>
        <w:tc>
          <w:tcPr>
            <w:tcW w:w="1701" w:type="dxa"/>
          </w:tcPr>
          <w:p w14:paraId="0D1F2AB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776527" w:rsidRPr="00723372" w14:paraId="35A090C2" w14:textId="77777777" w:rsidTr="00723372">
        <w:tc>
          <w:tcPr>
            <w:tcW w:w="3964" w:type="dxa"/>
          </w:tcPr>
          <w:p w14:paraId="6DC81094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ness/tingling in fingers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</w:tcPr>
          <w:p w14:paraId="2F30EE3C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62 [42-90]</w:t>
            </w:r>
          </w:p>
        </w:tc>
        <w:tc>
          <w:tcPr>
            <w:tcW w:w="1701" w:type="dxa"/>
          </w:tcPr>
          <w:p w14:paraId="0330400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8 [5-65]</w:t>
            </w:r>
          </w:p>
        </w:tc>
        <w:tc>
          <w:tcPr>
            <w:tcW w:w="1701" w:type="dxa"/>
          </w:tcPr>
          <w:p w14:paraId="6D140F6C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0.005</w:t>
            </w:r>
          </w:p>
        </w:tc>
      </w:tr>
      <w:tr w:rsidR="00776527" w:rsidRPr="00723372" w14:paraId="07192F0F" w14:textId="77777777" w:rsidTr="00723372">
        <w:tc>
          <w:tcPr>
            <w:tcW w:w="3964" w:type="dxa"/>
          </w:tcPr>
          <w:p w14:paraId="6BDE29E2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ld Sensitivity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</w:tcPr>
          <w:p w14:paraId="44F9A0E9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1 [10-85]</w:t>
            </w:r>
          </w:p>
        </w:tc>
        <w:tc>
          <w:tcPr>
            <w:tcW w:w="1701" w:type="dxa"/>
          </w:tcPr>
          <w:p w14:paraId="379EF45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4 [20-78]</w:t>
            </w:r>
          </w:p>
        </w:tc>
        <w:tc>
          <w:tcPr>
            <w:tcW w:w="1701" w:type="dxa"/>
          </w:tcPr>
          <w:p w14:paraId="68119F4D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62</w:t>
            </w:r>
          </w:p>
        </w:tc>
      </w:tr>
      <w:tr w:rsidR="00776527" w:rsidRPr="00723372" w14:paraId="23BCCD2B" w14:textId="77777777" w:rsidTr="006D670E">
        <w:trPr>
          <w:trHeight w:val="219"/>
        </w:trPr>
        <w:tc>
          <w:tcPr>
            <w:tcW w:w="3964" w:type="dxa"/>
          </w:tcPr>
          <w:p w14:paraId="6C2EFD02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bility to perform daily activities </w:t>
            </w:r>
          </w:p>
        </w:tc>
        <w:tc>
          <w:tcPr>
            <w:tcW w:w="1701" w:type="dxa"/>
          </w:tcPr>
          <w:p w14:paraId="61AD162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0 [30-75]</w:t>
            </w:r>
          </w:p>
        </w:tc>
        <w:tc>
          <w:tcPr>
            <w:tcW w:w="1701" w:type="dxa"/>
          </w:tcPr>
          <w:p w14:paraId="4837F40B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8 [25-65]</w:t>
            </w:r>
          </w:p>
        </w:tc>
        <w:tc>
          <w:tcPr>
            <w:tcW w:w="1701" w:type="dxa"/>
          </w:tcPr>
          <w:p w14:paraId="259A18F9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45</w:t>
            </w:r>
          </w:p>
        </w:tc>
      </w:tr>
      <w:tr w:rsidR="00776527" w:rsidRPr="00723372" w14:paraId="046B91C0" w14:textId="77777777" w:rsidTr="00723372">
        <w:tc>
          <w:tcPr>
            <w:tcW w:w="3964" w:type="dxa"/>
            <w:tcBorders>
              <w:bottom w:val="single" w:sz="4" w:space="0" w:color="auto"/>
            </w:tcBorders>
          </w:tcPr>
          <w:p w14:paraId="1D17B3C1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  <w:proofErr w:type="spellStart"/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QuickDASH</w:t>
            </w:r>
            <w:proofErr w:type="spellEnd"/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core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57B16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8 [25-7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3CADE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3 [26-6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E864B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</w:tbl>
    <w:p w14:paraId="2DC3361D" w14:textId="77777777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</w:p>
    <w:p w14:paraId="34FFB553" w14:textId="521DE1CB" w:rsidR="00776527" w:rsidRDefault="00776527" w:rsidP="0077652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Q-8 questions are an abbreviation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AKIR</w:t>
      </w: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Question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ire</w:t>
      </w: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8. QuickDASH stands for the </w:t>
      </w:r>
      <w:proofErr w:type="spellStart"/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hor</w:t>
      </w:r>
      <w:proofErr w:type="spellEnd"/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ersion of</w:t>
      </w: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sabilities of the arm, shoulder and hand questionnaire.</w:t>
      </w:r>
      <w:r w:rsidRPr="001507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Q-8 questions and total QuickDASH score evaluated preoperatively and postoperatively at </w:t>
      </w:r>
      <w:r w:rsidR="006D67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ree</w:t>
      </w:r>
      <w:r w:rsidRPr="001507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12 month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pooled). </w:t>
      </w:r>
      <w:r w:rsidRPr="0032505C">
        <w:rPr>
          <w:rFonts w:ascii="Times New Roman" w:hAnsi="Times New Roman" w:cs="Times New Roman"/>
          <w:sz w:val="20"/>
          <w:szCs w:val="20"/>
          <w:lang w:val="en-US"/>
        </w:rPr>
        <w:t xml:space="preserve">0 is no problems and 100 is worst case scenario.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lues are median [IQR; 25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75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centiles]. </w:t>
      </w:r>
    </w:p>
    <w:p w14:paraId="50DC133C" w14:textId="77777777" w:rsidR="00776527" w:rsidRDefault="00776527" w:rsidP="0077652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-value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sed on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aired samples with Wilcoxon rank sum test. </w:t>
      </w:r>
      <w:r w:rsidRPr="00554F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gnificant if p&lt;0.05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marked as bold. </w:t>
      </w:r>
    </w:p>
    <w:p w14:paraId="25DAB5B9" w14:textId="69FFAB46" w:rsidR="00776527" w:rsidRPr="002C10B7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F2E7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4C7AFB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preoperative group. </w:t>
      </w:r>
    </w:p>
    <w:p w14:paraId="527A3447" w14:textId="7F576319" w:rsidR="00776527" w:rsidRPr="00E27E8A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F2E7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4C7AFB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preoperative group. </w:t>
      </w:r>
    </w:p>
    <w:p w14:paraId="353458DE" w14:textId="481E4CFF" w:rsidR="00776527" w:rsidRPr="002C10B7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F2E7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4C7AFB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preoperative group. </w:t>
      </w:r>
    </w:p>
    <w:p w14:paraId="344204A8" w14:textId="40C6CEF4" w:rsidR="00776527" w:rsidRPr="002C10B7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4C7AFB">
        <w:rPr>
          <w:rFonts w:ascii="Times New Roman" w:hAnsi="Times New Roman" w:cs="Times New Roman"/>
          <w:i/>
          <w:iCs/>
          <w:sz w:val="20"/>
          <w:szCs w:val="20"/>
          <w:lang w:val="en-US"/>
        </w:rPr>
        <w:t>pati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preoperative group. </w:t>
      </w:r>
    </w:p>
    <w:p w14:paraId="63B969DC" w14:textId="77777777" w:rsidR="00776527" w:rsidRDefault="00776527" w:rsidP="0077652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1F0C0A" w14:textId="77777777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</w:p>
    <w:p w14:paraId="511DC3C8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DECBBED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DF25EFE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63325B1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339D50A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CAE9D06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1CAD875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DDED2D9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84BC092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D2796E8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2D4EB1E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D4CB782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328FFB9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6E71BAC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B1D698E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26755C9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152DAC2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29F1D0B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D29FD4C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C095198" w14:textId="77777777" w:rsidR="00723372" w:rsidRDefault="00723372" w:rsidP="00776527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207697A" w14:textId="77777777" w:rsidR="00723372" w:rsidRDefault="00723372" w:rsidP="00776527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EE71F54" w14:textId="6D12086A" w:rsidR="00776527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  <w:r w:rsidRPr="00723372">
        <w:rPr>
          <w:rFonts w:ascii="Times New Roman" w:hAnsi="Times New Roman" w:cs="Times New Roman"/>
          <w:b/>
          <w:bCs/>
          <w:lang w:val="en-US"/>
        </w:rPr>
        <w:lastRenderedPageBreak/>
        <w:t>Supplementary Table S5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23372">
        <w:rPr>
          <w:rFonts w:ascii="Times New Roman" w:hAnsi="Times New Roman" w:cs="Times New Roman"/>
          <w:lang w:val="en-US"/>
        </w:rPr>
        <w:t xml:space="preserve">Postoperative </w:t>
      </w:r>
      <w:r w:rsidR="006D670E">
        <w:rPr>
          <w:rFonts w:ascii="Times New Roman" w:hAnsi="Times New Roman" w:cs="Times New Roman"/>
          <w:lang w:val="en-US"/>
        </w:rPr>
        <w:t>response</w:t>
      </w:r>
      <w:r w:rsidRPr="00723372">
        <w:rPr>
          <w:rFonts w:ascii="Times New Roman" w:hAnsi="Times New Roman" w:cs="Times New Roman"/>
          <w:lang w:val="en-US"/>
        </w:rPr>
        <w:t xml:space="preserve"> o</w:t>
      </w:r>
      <w:r w:rsidR="006D670E">
        <w:rPr>
          <w:rFonts w:ascii="Times New Roman" w:hAnsi="Times New Roman" w:cs="Times New Roman"/>
          <w:lang w:val="en-US"/>
        </w:rPr>
        <w:t>f</w:t>
      </w:r>
      <w:r w:rsidRPr="00723372">
        <w:rPr>
          <w:rFonts w:ascii="Times New Roman" w:hAnsi="Times New Roman" w:cs="Times New Roman"/>
          <w:lang w:val="en-US"/>
        </w:rPr>
        <w:t xml:space="preserve"> HQ-8 questions and total </w:t>
      </w:r>
      <w:proofErr w:type="spellStart"/>
      <w:r w:rsidRPr="00723372">
        <w:rPr>
          <w:rFonts w:ascii="Times New Roman" w:hAnsi="Times New Roman" w:cs="Times New Roman"/>
          <w:lang w:val="en-US"/>
        </w:rPr>
        <w:t>QuickDASH</w:t>
      </w:r>
      <w:proofErr w:type="spellEnd"/>
      <w:r w:rsidRPr="00723372">
        <w:rPr>
          <w:rFonts w:ascii="Times New Roman" w:hAnsi="Times New Roman" w:cs="Times New Roman"/>
          <w:lang w:val="en-US"/>
        </w:rPr>
        <w:t xml:space="preserve"> </w:t>
      </w:r>
      <w:r w:rsidR="006D670E">
        <w:rPr>
          <w:rFonts w:ascii="Times New Roman" w:hAnsi="Times New Roman" w:cs="Times New Roman"/>
          <w:lang w:val="en-US"/>
        </w:rPr>
        <w:t>score f</w:t>
      </w:r>
      <w:r w:rsidRPr="00723372">
        <w:rPr>
          <w:rFonts w:ascii="Times New Roman" w:hAnsi="Times New Roman" w:cs="Times New Roman"/>
          <w:lang w:val="en-US"/>
        </w:rPr>
        <w:t>or patients surgically treated for neuroma in upper limb with data from three or 12 months pooled.</w:t>
      </w:r>
    </w:p>
    <w:p w14:paraId="63A9C7BC" w14:textId="77777777" w:rsidR="00776527" w:rsidRPr="00743CCA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2268"/>
        <w:gridCol w:w="1134"/>
      </w:tblGrid>
      <w:tr w:rsidR="00776527" w:rsidRPr="00723372" w14:paraId="54A5FDB7" w14:textId="77777777" w:rsidTr="00723372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360588F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232109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Neurolysis</w:t>
            </w:r>
          </w:p>
          <w:p w14:paraId="0E146941" w14:textId="77777777" w:rsidR="00944216" w:rsidRDefault="00944216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E6BD7D0" w14:textId="77777777" w:rsidR="00944216" w:rsidRDefault="00944216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961E212" w14:textId="77777777" w:rsidR="00944216" w:rsidRDefault="00944216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5B30B87" w14:textId="4A430D4B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(n=1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CE2D5B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Nerve repair with sutures/nerve reconstruction or</w:t>
            </w:r>
          </w:p>
          <w:p w14:paraId="30AEEAE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t>nerve transposition</w:t>
            </w:r>
            <w:r w:rsidRPr="00723372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(n=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758617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776527" w:rsidRPr="00723372" w14:paraId="298395E6" w14:textId="77777777" w:rsidTr="00723372">
        <w:tc>
          <w:tcPr>
            <w:tcW w:w="3823" w:type="dxa"/>
            <w:tcBorders>
              <w:top w:val="single" w:sz="4" w:space="0" w:color="auto"/>
            </w:tcBorders>
          </w:tcPr>
          <w:p w14:paraId="7F033BC1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A1858FE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7 [37-61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1AE81B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1 [43-59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4739DC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85</w:t>
            </w:r>
          </w:p>
        </w:tc>
      </w:tr>
      <w:tr w:rsidR="00776527" w:rsidRPr="00723372" w14:paraId="1F51B6A3" w14:textId="77777777" w:rsidTr="00723372">
        <w:tc>
          <w:tcPr>
            <w:tcW w:w="3823" w:type="dxa"/>
          </w:tcPr>
          <w:p w14:paraId="381A5E63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Sex (women/men)</w:t>
            </w:r>
          </w:p>
        </w:tc>
        <w:tc>
          <w:tcPr>
            <w:tcW w:w="1842" w:type="dxa"/>
          </w:tcPr>
          <w:p w14:paraId="66A3E0E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10/5 (67/33)</w:t>
            </w:r>
          </w:p>
        </w:tc>
        <w:tc>
          <w:tcPr>
            <w:tcW w:w="2268" w:type="dxa"/>
          </w:tcPr>
          <w:p w14:paraId="37F77E5E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/7 (42/58)</w:t>
            </w:r>
          </w:p>
        </w:tc>
        <w:tc>
          <w:tcPr>
            <w:tcW w:w="1134" w:type="dxa"/>
          </w:tcPr>
          <w:p w14:paraId="2CB7B970" w14:textId="64916E83" w:rsidR="00776527" w:rsidRPr="00723372" w:rsidRDefault="00E135FE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</w:t>
            </w:r>
          </w:p>
        </w:tc>
      </w:tr>
      <w:tr w:rsidR="00776527" w:rsidRPr="00723372" w14:paraId="13CCE510" w14:textId="77777777" w:rsidTr="00723372">
        <w:tc>
          <w:tcPr>
            <w:tcW w:w="3823" w:type="dxa"/>
          </w:tcPr>
          <w:p w14:paraId="1CD8407E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on load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2F2EDAD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68 [43-80]</w:t>
            </w:r>
          </w:p>
        </w:tc>
        <w:tc>
          <w:tcPr>
            <w:tcW w:w="2268" w:type="dxa"/>
          </w:tcPr>
          <w:p w14:paraId="338F6039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2 [33-70]</w:t>
            </w:r>
          </w:p>
        </w:tc>
        <w:tc>
          <w:tcPr>
            <w:tcW w:w="1134" w:type="dxa"/>
          </w:tcPr>
          <w:p w14:paraId="1E6B41ED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31</w:t>
            </w:r>
          </w:p>
        </w:tc>
      </w:tr>
      <w:tr w:rsidR="00776527" w:rsidRPr="00723372" w14:paraId="24E43483" w14:textId="77777777" w:rsidTr="00723372">
        <w:tc>
          <w:tcPr>
            <w:tcW w:w="3823" w:type="dxa"/>
          </w:tcPr>
          <w:p w14:paraId="367C40A0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on motion without load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</w:tcPr>
          <w:p w14:paraId="57C7FB3D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40 [10-63]</w:t>
            </w:r>
          </w:p>
        </w:tc>
        <w:tc>
          <w:tcPr>
            <w:tcW w:w="2268" w:type="dxa"/>
          </w:tcPr>
          <w:p w14:paraId="2DFE271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25 [10-56]</w:t>
            </w:r>
          </w:p>
        </w:tc>
        <w:tc>
          <w:tcPr>
            <w:tcW w:w="1134" w:type="dxa"/>
          </w:tcPr>
          <w:p w14:paraId="0A2E14E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776527" w:rsidRPr="00723372" w14:paraId="65D6817B" w14:textId="77777777" w:rsidTr="00723372">
        <w:tc>
          <w:tcPr>
            <w:tcW w:w="3823" w:type="dxa"/>
          </w:tcPr>
          <w:p w14:paraId="61BF5C94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in at rest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1842" w:type="dxa"/>
          </w:tcPr>
          <w:p w14:paraId="054F958D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7 [2-55]</w:t>
            </w:r>
          </w:p>
        </w:tc>
        <w:tc>
          <w:tcPr>
            <w:tcW w:w="2268" w:type="dxa"/>
          </w:tcPr>
          <w:p w14:paraId="5928F86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15 [0-41]</w:t>
            </w:r>
          </w:p>
        </w:tc>
        <w:tc>
          <w:tcPr>
            <w:tcW w:w="1134" w:type="dxa"/>
          </w:tcPr>
          <w:p w14:paraId="13CE210C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776527" w:rsidRPr="00723372" w14:paraId="4F194D36" w14:textId="77777777" w:rsidTr="00723372">
        <w:tc>
          <w:tcPr>
            <w:tcW w:w="3823" w:type="dxa"/>
          </w:tcPr>
          <w:p w14:paraId="71322765" w14:textId="77777777" w:rsidR="00776527" w:rsidRPr="00723372" w:rsidRDefault="00776527" w:rsidP="00803707">
            <w:pPr>
              <w:jc w:val="both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iffness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d</w:t>
            </w:r>
          </w:p>
        </w:tc>
        <w:tc>
          <w:tcPr>
            <w:tcW w:w="1842" w:type="dxa"/>
          </w:tcPr>
          <w:p w14:paraId="2C1E341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62 [28-83]</w:t>
            </w:r>
          </w:p>
        </w:tc>
        <w:tc>
          <w:tcPr>
            <w:tcW w:w="2268" w:type="dxa"/>
          </w:tcPr>
          <w:p w14:paraId="1DC2486E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5 [6-75]</w:t>
            </w:r>
          </w:p>
        </w:tc>
        <w:tc>
          <w:tcPr>
            <w:tcW w:w="1134" w:type="dxa"/>
          </w:tcPr>
          <w:p w14:paraId="41615C2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776527" w:rsidRPr="00723372" w14:paraId="1CAADBFE" w14:textId="77777777" w:rsidTr="00723372">
        <w:tc>
          <w:tcPr>
            <w:tcW w:w="3823" w:type="dxa"/>
          </w:tcPr>
          <w:p w14:paraId="18B3F2ED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eakness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d</w:t>
            </w:r>
          </w:p>
        </w:tc>
        <w:tc>
          <w:tcPr>
            <w:tcW w:w="1842" w:type="dxa"/>
          </w:tcPr>
          <w:p w14:paraId="4A7B2D9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3 [13-83]</w:t>
            </w:r>
          </w:p>
        </w:tc>
        <w:tc>
          <w:tcPr>
            <w:tcW w:w="2268" w:type="dxa"/>
          </w:tcPr>
          <w:p w14:paraId="728FC16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25 [10-48]</w:t>
            </w:r>
          </w:p>
        </w:tc>
        <w:tc>
          <w:tcPr>
            <w:tcW w:w="1134" w:type="dxa"/>
          </w:tcPr>
          <w:p w14:paraId="0FFA9ECD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  <w:tr w:rsidR="00776527" w:rsidRPr="00723372" w14:paraId="255FCC70" w14:textId="77777777" w:rsidTr="00723372">
        <w:tc>
          <w:tcPr>
            <w:tcW w:w="3823" w:type="dxa"/>
          </w:tcPr>
          <w:p w14:paraId="61C6579E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ness/tingling in fingers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e</w:t>
            </w:r>
          </w:p>
        </w:tc>
        <w:tc>
          <w:tcPr>
            <w:tcW w:w="1842" w:type="dxa"/>
          </w:tcPr>
          <w:p w14:paraId="111C390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5 [28-72]</w:t>
            </w:r>
          </w:p>
        </w:tc>
        <w:tc>
          <w:tcPr>
            <w:tcW w:w="2268" w:type="dxa"/>
          </w:tcPr>
          <w:p w14:paraId="02C4288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25 [0-58]</w:t>
            </w:r>
          </w:p>
        </w:tc>
        <w:tc>
          <w:tcPr>
            <w:tcW w:w="1134" w:type="dxa"/>
          </w:tcPr>
          <w:p w14:paraId="3A53368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776527" w:rsidRPr="00723372" w14:paraId="1907ED9D" w14:textId="77777777" w:rsidTr="00723372">
        <w:tc>
          <w:tcPr>
            <w:tcW w:w="3823" w:type="dxa"/>
          </w:tcPr>
          <w:p w14:paraId="6732A4AD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ld Sensitivity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f</w:t>
            </w:r>
          </w:p>
        </w:tc>
        <w:tc>
          <w:tcPr>
            <w:tcW w:w="1842" w:type="dxa"/>
          </w:tcPr>
          <w:p w14:paraId="1CE45F56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70 [23-90]</w:t>
            </w:r>
          </w:p>
        </w:tc>
        <w:tc>
          <w:tcPr>
            <w:tcW w:w="2268" w:type="dxa"/>
          </w:tcPr>
          <w:p w14:paraId="002A1B9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25 [1-58]</w:t>
            </w:r>
          </w:p>
        </w:tc>
        <w:tc>
          <w:tcPr>
            <w:tcW w:w="1134" w:type="dxa"/>
          </w:tcPr>
          <w:p w14:paraId="6A715648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776527" w:rsidRPr="00723372" w14:paraId="7C7D7B6C" w14:textId="77777777" w:rsidTr="006D670E">
        <w:trPr>
          <w:trHeight w:val="263"/>
        </w:trPr>
        <w:tc>
          <w:tcPr>
            <w:tcW w:w="3823" w:type="dxa"/>
          </w:tcPr>
          <w:p w14:paraId="60335FA6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bility to perform daily activities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g</w:t>
            </w: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2DE94550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7 [11-80]</w:t>
            </w:r>
          </w:p>
        </w:tc>
        <w:tc>
          <w:tcPr>
            <w:tcW w:w="2268" w:type="dxa"/>
          </w:tcPr>
          <w:p w14:paraId="6914D804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5 [5-50]</w:t>
            </w:r>
          </w:p>
        </w:tc>
        <w:tc>
          <w:tcPr>
            <w:tcW w:w="1134" w:type="dxa"/>
          </w:tcPr>
          <w:p w14:paraId="5FAFF601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0.049</w:t>
            </w:r>
          </w:p>
        </w:tc>
      </w:tr>
      <w:tr w:rsidR="00776527" w:rsidRPr="00723372" w14:paraId="2405926C" w14:textId="77777777" w:rsidTr="00723372">
        <w:tc>
          <w:tcPr>
            <w:tcW w:w="3823" w:type="dxa"/>
            <w:tcBorders>
              <w:bottom w:val="single" w:sz="4" w:space="0" w:color="auto"/>
            </w:tcBorders>
          </w:tcPr>
          <w:p w14:paraId="74F4D01F" w14:textId="77777777" w:rsidR="00776527" w:rsidRPr="00723372" w:rsidRDefault="00776527" w:rsidP="0080370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  <w:proofErr w:type="spellStart"/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>QuickDASH</w:t>
            </w:r>
            <w:proofErr w:type="spellEnd"/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core </w:t>
            </w:r>
            <w:r w:rsidRPr="00723372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h</w:t>
            </w:r>
            <w:r w:rsidRPr="0072337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EE1390F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55 [26-66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56E1C5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30 [10-49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201D02" w14:textId="77777777" w:rsidR="00776527" w:rsidRPr="00723372" w:rsidRDefault="00776527" w:rsidP="008037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2337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</w:tbl>
    <w:p w14:paraId="04CEF1A9" w14:textId="3C8AF263" w:rsidR="00776527" w:rsidRDefault="00776527" w:rsidP="0077652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Q-8 questions are an abbreviation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AKIR</w:t>
      </w: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Question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ire</w:t>
      </w: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8. QuickDASH stands for the </w:t>
      </w:r>
      <w:proofErr w:type="spellStart"/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hor</w:t>
      </w:r>
      <w:proofErr w:type="spellEnd"/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ersion of</w:t>
      </w:r>
      <w:r w:rsidRPr="00E27E8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sabilities of the arm, shoulder and hand questionnaire.</w:t>
      </w:r>
      <w:r w:rsidRPr="001507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Q-8 questions and total QuickDASH score evaluated preoperatively and postoperatively at </w:t>
      </w:r>
      <w:r w:rsidR="006D67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ree</w:t>
      </w:r>
      <w:r w:rsidRPr="001507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12 month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pooled). </w:t>
      </w:r>
      <w:r w:rsidRPr="0032505C">
        <w:rPr>
          <w:rFonts w:ascii="Times New Roman" w:hAnsi="Times New Roman" w:cs="Times New Roman"/>
          <w:sz w:val="20"/>
          <w:szCs w:val="20"/>
          <w:lang w:val="en-US"/>
        </w:rPr>
        <w:t xml:space="preserve">0 is no problems and 100 is worst case scenario.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lues are median [IQR; 25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75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centiles]. </w:t>
      </w:r>
    </w:p>
    <w:p w14:paraId="12198B42" w14:textId="77777777" w:rsidR="00776527" w:rsidRPr="00DF1A0E" w:rsidRDefault="00776527" w:rsidP="0077652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-value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250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sed on Mann</w:t>
      </w:r>
      <w:r w:rsidRPr="0017693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Whitney U-tes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age). </w:t>
      </w:r>
      <w:r w:rsidRPr="00554F3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gnificant if p&lt;0.05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marked as bold. </w:t>
      </w:r>
    </w:p>
    <w:p w14:paraId="7900128E" w14:textId="246172DA" w:rsidR="00776527" w:rsidRPr="002C10B7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F2E7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tien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nerve repair with sutures/nerve reconstruction/nerve transposition grou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12D4B88A" w14:textId="4844C902" w:rsidR="00776527" w:rsidRPr="002C10B7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F2E7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tien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nerve repair with sutures/nerve reconstruction/nerve transposition grou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05B84FCB" w14:textId="5E929B41" w:rsidR="00776527" w:rsidRPr="002C10B7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F2E7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tien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nerve repair with sutures/nerve reconstruction/nerve transposition grou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0AD9C111" w14:textId="3234BC0C" w:rsidR="00776527" w:rsidRPr="00594377" w:rsidRDefault="00776527" w:rsidP="00594377">
      <w:pPr>
        <w:ind w:firstLine="24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tien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nerve repair with sutures/nerve reconstruction/nerve transposition grou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5ED063FE" w14:textId="3AC859FE" w:rsidR="00776527" w:rsidRPr="002C10B7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tien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nerve repair with sutures/nerve reconstruction/nerve transposition grou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46E5C640" w14:textId="0257D855" w:rsidR="006D670E" w:rsidRDefault="00776527" w:rsidP="006D670E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f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2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tients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nerve repair with sutures/nerve reconstruction/nerve transposition grou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36622048" w14:textId="14B62DBC" w:rsidR="00776527" w:rsidRPr="002C10B7" w:rsidRDefault="00776527" w:rsidP="006D670E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g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tien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nerve repair with sutures/nerve reconstruction/nerve transposition grou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6D7D36CE" w14:textId="6017CD53" w:rsidR="00776527" w:rsidRPr="002C10B7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h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ata missing in 1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tient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</w:t>
      </w:r>
      <w:r w:rsidR="0085155C">
        <w:rPr>
          <w:rFonts w:ascii="Times New Roman" w:hAnsi="Times New Roman" w:cs="Times New Roman"/>
          <w:i/>
          <w:iCs/>
          <w:sz w:val="20"/>
          <w:szCs w:val="20"/>
          <w:lang w:val="en-US"/>
        </w:rPr>
        <w:t>nerve repair with sutures/nerve reconstruction/nerve transposition grou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77AC7611" w14:textId="77777777" w:rsidR="00776527" w:rsidRPr="002C10B7" w:rsidRDefault="00776527" w:rsidP="00776527">
      <w:pPr>
        <w:ind w:firstLine="2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E3A667C" w14:textId="77777777" w:rsidR="00776527" w:rsidRPr="00BD2A58" w:rsidRDefault="00776527" w:rsidP="00776527">
      <w:pPr>
        <w:tabs>
          <w:tab w:val="left" w:pos="1090"/>
        </w:tabs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17A63B7" w14:textId="77777777" w:rsidR="00776527" w:rsidRPr="00FE3AB8" w:rsidRDefault="00776527" w:rsidP="00776527">
      <w:pPr>
        <w:rPr>
          <w:rFonts w:ascii="Times New Roman" w:hAnsi="Times New Roman" w:cs="Times New Roman"/>
          <w:b/>
          <w:bCs/>
          <w:lang w:val="en-US"/>
        </w:rPr>
      </w:pPr>
    </w:p>
    <w:p w14:paraId="610A3A22" w14:textId="77777777" w:rsidR="00067E0F" w:rsidRPr="00776527" w:rsidRDefault="00067E0F">
      <w:pPr>
        <w:rPr>
          <w:lang w:val="en-US"/>
        </w:rPr>
      </w:pPr>
    </w:p>
    <w:sectPr w:rsidR="00067E0F" w:rsidRPr="00776527" w:rsidSect="0045555D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527"/>
    <w:rsid w:val="00005F5D"/>
    <w:rsid w:val="0001312D"/>
    <w:rsid w:val="00046236"/>
    <w:rsid w:val="00047ABF"/>
    <w:rsid w:val="00063E41"/>
    <w:rsid w:val="00067E0F"/>
    <w:rsid w:val="000908C8"/>
    <w:rsid w:val="000924A3"/>
    <w:rsid w:val="00096049"/>
    <w:rsid w:val="000C2F8B"/>
    <w:rsid w:val="000C51E5"/>
    <w:rsid w:val="000D2B78"/>
    <w:rsid w:val="00106A15"/>
    <w:rsid w:val="00163740"/>
    <w:rsid w:val="001A2388"/>
    <w:rsid w:val="001A49F3"/>
    <w:rsid w:val="001A782A"/>
    <w:rsid w:val="001B25E5"/>
    <w:rsid w:val="001C78C2"/>
    <w:rsid w:val="001D44C4"/>
    <w:rsid w:val="001E10C4"/>
    <w:rsid w:val="002615D5"/>
    <w:rsid w:val="0026242E"/>
    <w:rsid w:val="002723D1"/>
    <w:rsid w:val="00281AA9"/>
    <w:rsid w:val="002B6966"/>
    <w:rsid w:val="002C01D7"/>
    <w:rsid w:val="002F3A9A"/>
    <w:rsid w:val="00315C60"/>
    <w:rsid w:val="00344A6C"/>
    <w:rsid w:val="003476E1"/>
    <w:rsid w:val="00373D15"/>
    <w:rsid w:val="003B5166"/>
    <w:rsid w:val="003E38E0"/>
    <w:rsid w:val="003E78FD"/>
    <w:rsid w:val="003F0931"/>
    <w:rsid w:val="003F3ED5"/>
    <w:rsid w:val="00400613"/>
    <w:rsid w:val="00444174"/>
    <w:rsid w:val="004B7A73"/>
    <w:rsid w:val="004C7AFB"/>
    <w:rsid w:val="004F6E1F"/>
    <w:rsid w:val="005117C3"/>
    <w:rsid w:val="0052354A"/>
    <w:rsid w:val="00543C67"/>
    <w:rsid w:val="00547871"/>
    <w:rsid w:val="00567EE6"/>
    <w:rsid w:val="00594377"/>
    <w:rsid w:val="005D2586"/>
    <w:rsid w:val="00624625"/>
    <w:rsid w:val="00624C14"/>
    <w:rsid w:val="00631415"/>
    <w:rsid w:val="00647744"/>
    <w:rsid w:val="00663CE3"/>
    <w:rsid w:val="0066681A"/>
    <w:rsid w:val="006B00D3"/>
    <w:rsid w:val="006C4920"/>
    <w:rsid w:val="006D670E"/>
    <w:rsid w:val="006F7DC4"/>
    <w:rsid w:val="0071590C"/>
    <w:rsid w:val="00723372"/>
    <w:rsid w:val="0074548D"/>
    <w:rsid w:val="00776527"/>
    <w:rsid w:val="007B3593"/>
    <w:rsid w:val="007E3BBB"/>
    <w:rsid w:val="007F425F"/>
    <w:rsid w:val="007F5795"/>
    <w:rsid w:val="0085155C"/>
    <w:rsid w:val="008568AC"/>
    <w:rsid w:val="0087194E"/>
    <w:rsid w:val="00871DE5"/>
    <w:rsid w:val="008C5342"/>
    <w:rsid w:val="008D1D84"/>
    <w:rsid w:val="009231A2"/>
    <w:rsid w:val="00924134"/>
    <w:rsid w:val="00925868"/>
    <w:rsid w:val="00944216"/>
    <w:rsid w:val="00977337"/>
    <w:rsid w:val="009867CC"/>
    <w:rsid w:val="00986E1F"/>
    <w:rsid w:val="009A4020"/>
    <w:rsid w:val="009B37AC"/>
    <w:rsid w:val="009B76DC"/>
    <w:rsid w:val="00A01853"/>
    <w:rsid w:val="00A62D9D"/>
    <w:rsid w:val="00A87D6B"/>
    <w:rsid w:val="00AD7131"/>
    <w:rsid w:val="00B07A2E"/>
    <w:rsid w:val="00B10984"/>
    <w:rsid w:val="00B23C41"/>
    <w:rsid w:val="00B4392E"/>
    <w:rsid w:val="00BB5ABB"/>
    <w:rsid w:val="00BC60C3"/>
    <w:rsid w:val="00C1097D"/>
    <w:rsid w:val="00C452D0"/>
    <w:rsid w:val="00C87C1B"/>
    <w:rsid w:val="00CB3D28"/>
    <w:rsid w:val="00CD2105"/>
    <w:rsid w:val="00D37A46"/>
    <w:rsid w:val="00D82FBF"/>
    <w:rsid w:val="00DC72FC"/>
    <w:rsid w:val="00DD62E1"/>
    <w:rsid w:val="00E05EBC"/>
    <w:rsid w:val="00E135FE"/>
    <w:rsid w:val="00E36601"/>
    <w:rsid w:val="00E6567F"/>
    <w:rsid w:val="00E9165D"/>
    <w:rsid w:val="00EA6CD5"/>
    <w:rsid w:val="00EB087D"/>
    <w:rsid w:val="00F02F37"/>
    <w:rsid w:val="00F47EE7"/>
    <w:rsid w:val="00F855E2"/>
    <w:rsid w:val="00FA4EF0"/>
    <w:rsid w:val="00FA7A0D"/>
    <w:rsid w:val="00FA7A79"/>
    <w:rsid w:val="00FE00C9"/>
    <w:rsid w:val="00FE1125"/>
    <w:rsid w:val="00FF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32865"/>
  <w15:chartTrackingRefBased/>
  <w15:docId w15:val="{26D22A88-9E98-0D4E-B8E4-C5F499A3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527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765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C492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C492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C4920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C492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C4920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B696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234</Words>
  <Characters>6544</Characters>
  <Application>Microsoft Office Word</Application>
  <DocSecurity>0</DocSecurity>
  <Lines>54</Lines>
  <Paragraphs>1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Folker</dc:creator>
  <cp:keywords/>
  <dc:description/>
  <cp:lastModifiedBy>Lars Dahlin</cp:lastModifiedBy>
  <cp:revision>10</cp:revision>
  <dcterms:created xsi:type="dcterms:W3CDTF">2023-09-18T13:50:00Z</dcterms:created>
  <dcterms:modified xsi:type="dcterms:W3CDTF">2023-10-06T09:48:00Z</dcterms:modified>
</cp:coreProperties>
</file>